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31"/>
        <w:tblW w:w="1531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095"/>
        <w:gridCol w:w="699"/>
        <w:gridCol w:w="92"/>
        <w:gridCol w:w="83"/>
        <w:gridCol w:w="16"/>
        <w:gridCol w:w="788"/>
        <w:gridCol w:w="881"/>
        <w:gridCol w:w="47"/>
        <w:gridCol w:w="947"/>
        <w:gridCol w:w="763"/>
        <w:gridCol w:w="49"/>
        <w:gridCol w:w="20"/>
        <w:gridCol w:w="16"/>
        <w:gridCol w:w="711"/>
        <w:gridCol w:w="992"/>
        <w:gridCol w:w="700"/>
        <w:gridCol w:w="15"/>
        <w:gridCol w:w="811"/>
        <w:gridCol w:w="743"/>
        <w:gridCol w:w="20"/>
        <w:gridCol w:w="14"/>
        <w:gridCol w:w="6"/>
        <w:gridCol w:w="84"/>
        <w:gridCol w:w="672"/>
        <w:gridCol w:w="1046"/>
      </w:tblGrid>
      <w:tr w:rsidR="00035A24" w:rsidRPr="00F7517D" w14:paraId="4E2E4FED" w14:textId="77777777" w:rsidTr="004B1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A20F35" w14:textId="782781FA" w:rsidR="00035A24" w:rsidRPr="007059F0" w:rsidRDefault="00BB4DFD" w:rsidP="00BB4DFD">
            <w:pPr>
              <w:spacing w:line="280" w:lineRule="atLeast"/>
              <w:jc w:val="center"/>
              <w:rPr>
                <w:rFonts w:cstheme="minorHAnsi"/>
                <w:b/>
                <w:bCs w:val="0"/>
                <w:lang w:val="en-US"/>
              </w:rPr>
            </w:pPr>
            <w:bookmarkStart w:id="0" w:name="_Hlk32500789"/>
            <w:r>
              <w:rPr>
                <w:rFonts w:cstheme="minorHAnsi"/>
                <w:b/>
                <w:bCs w:val="0"/>
                <w:lang w:val="en-US"/>
              </w:rPr>
              <w:t>Additional</w:t>
            </w:r>
            <w:r w:rsidR="007E53A2">
              <w:rPr>
                <w:rFonts w:cstheme="minorHAnsi"/>
                <w:b/>
                <w:bCs w:val="0"/>
                <w:lang w:val="en-US"/>
              </w:rPr>
              <w:t xml:space="preserve"> Table </w:t>
            </w:r>
            <w:r w:rsidR="00276253">
              <w:rPr>
                <w:rFonts w:cstheme="minorHAnsi"/>
                <w:b/>
                <w:bCs w:val="0"/>
                <w:lang w:val="en-US"/>
              </w:rPr>
              <w:t>2</w:t>
            </w:r>
            <w:r w:rsidR="00672E50">
              <w:rPr>
                <w:rFonts w:cstheme="minorHAnsi"/>
                <w:b/>
                <w:bCs w:val="0"/>
                <w:lang w:val="en-US"/>
              </w:rPr>
              <w:t xml:space="preserve">. </w:t>
            </w:r>
            <w:r w:rsidR="001A117C">
              <w:rPr>
                <w:rFonts w:cstheme="minorHAnsi"/>
                <w:b/>
                <w:bCs w:val="0"/>
                <w:lang w:val="en-US"/>
              </w:rPr>
              <w:t>Multisystemic features in the cEDS</w:t>
            </w:r>
            <w:r w:rsidR="00D70375">
              <w:rPr>
                <w:rFonts w:cstheme="minorHAnsi"/>
                <w:b/>
                <w:bCs w:val="0"/>
                <w:lang w:val="en-US"/>
              </w:rPr>
              <w:t xml:space="preserve"> </w:t>
            </w:r>
            <w:r w:rsidR="009F158B">
              <w:rPr>
                <w:rFonts w:cstheme="minorHAnsi"/>
                <w:b/>
                <w:bCs w:val="0"/>
                <w:lang w:val="en-US"/>
              </w:rPr>
              <w:t xml:space="preserve">patients’ </w:t>
            </w:r>
            <w:r w:rsidR="00D70375">
              <w:rPr>
                <w:rFonts w:cstheme="minorHAnsi"/>
                <w:b/>
                <w:bCs w:val="0"/>
                <w:lang w:val="en-US"/>
              </w:rPr>
              <w:t>cohort</w:t>
            </w:r>
            <w:r w:rsidR="001A117C">
              <w:rPr>
                <w:rFonts w:cstheme="minorHAnsi"/>
                <w:b/>
                <w:bCs w:val="0"/>
                <w:lang w:val="en-US"/>
              </w:rPr>
              <w:t xml:space="preserve"> by sex and age</w:t>
            </w:r>
          </w:p>
        </w:tc>
      </w:tr>
      <w:tr w:rsidR="008D7F00" w:rsidRPr="00BB4DFD" w14:paraId="3778263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EE5FF72" w14:textId="77777777" w:rsidR="008D7F00" w:rsidRPr="007059F0" w:rsidRDefault="008D7F00" w:rsidP="008D7F0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885A836" w14:textId="1F75349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92D365" w14:textId="1D2C677C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C490E0" w14:textId="23EAA3C9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8F6AA48" w14:textId="5FA49C38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9EF5BE1" w14:textId="2143A6E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&lt;18</w:t>
            </w:r>
          </w:p>
        </w:tc>
        <w:tc>
          <w:tcPr>
            <w:tcW w:w="1539" w:type="dxa"/>
            <w:gridSpan w:val="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EA4AAC5" w14:textId="4BD7DE1D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≥18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E380DDA" w14:textId="0B072E1A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857D3" w:rsidRPr="00BB4DFD" w14:paraId="4459BA7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75E9A12" w14:textId="77777777" w:rsidR="00035A24" w:rsidRPr="007059F0" w:rsidRDefault="00035A24" w:rsidP="00DB7D02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3495DB6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7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09CD94C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490BB5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952E318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BDEB602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9F93D99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BCEC60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FC4F7E4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266B793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99D62C3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96" w:type="dxa"/>
            <w:gridSpan w:val="5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5E29CF2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1ABBC0A" w14:textId="77777777" w:rsidR="00035A24" w:rsidRPr="007059F0" w:rsidRDefault="00035A2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bookmarkEnd w:id="0"/>
      <w:tr w:rsidR="006B05A2" w:rsidRPr="00BB4DFD" w14:paraId="403EE08B" w14:textId="77777777" w:rsidTr="004B185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BD9DEA4" w14:textId="5B8D2C81" w:rsidR="006B05A2" w:rsidRPr="007059F0" w:rsidRDefault="00A27689" w:rsidP="00DB7D02">
            <w:pPr>
              <w:spacing w:line="280" w:lineRule="atLeast"/>
              <w:rPr>
                <w:rFonts w:cstheme="minorHAnsi"/>
                <w:lang w:val="en-US"/>
              </w:rPr>
            </w:pPr>
            <w:r w:rsidRPr="007059F0">
              <w:rPr>
                <w:rFonts w:cstheme="minorHAnsi"/>
                <w:b/>
                <w:bCs w:val="0"/>
                <w:lang w:val="en-US"/>
              </w:rPr>
              <w:t xml:space="preserve">Mucocutaneous </w:t>
            </w:r>
            <w:r w:rsidR="00F661CE">
              <w:rPr>
                <w:rFonts w:cstheme="minorHAnsi"/>
                <w:b/>
                <w:bCs w:val="0"/>
                <w:lang w:val="en-US"/>
              </w:rPr>
              <w:t>features</w:t>
            </w:r>
          </w:p>
        </w:tc>
      </w:tr>
      <w:tr w:rsidR="00F7517D" w:rsidRPr="00D85B9E" w14:paraId="2FD7DEFF" w14:textId="77777777" w:rsidTr="008D7F0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0EF4C" w14:textId="26B25C7E" w:rsidR="00AF64B0" w:rsidRPr="00D85B9E" w:rsidRDefault="00980891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" w:name="OLE_LINK40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G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eneralized hyperextensible skin </w:t>
            </w:r>
            <w:r w:rsidR="007059F0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(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at least 3 sites</w:t>
            </w:r>
            <w:r w:rsidR="007059F0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)</w:t>
            </w:r>
            <w:bookmarkEnd w:id="1"/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93204" w14:textId="1FE43AF5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0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80A396" w14:textId="5F51B67C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" w:name="OLE_LINK1"/>
            <w:r w:rsidRPr="00D85B9E">
              <w:rPr>
                <w:rFonts w:cstheme="minorHAnsi"/>
                <w:sz w:val="20"/>
                <w:szCs w:val="20"/>
                <w:lang w:val="en-US"/>
              </w:rPr>
              <w:t>80.00</w:t>
            </w:r>
            <w:bookmarkEnd w:id="2"/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08D0F" w14:textId="622A407B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02A94" w14:textId="740B073C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6.66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E3718" w14:textId="6034660B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4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90ED" w14:textId="53965F79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5.5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789BA8" w14:textId="245E225E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376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8416B" w14:textId="0BD8A5A6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4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60FE" w14:textId="35BF298E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7.41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FAFD0" w14:textId="3737F0A4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6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8999A" w14:textId="506817CD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1.81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97705" w14:textId="181B82B4" w:rsidR="00AF64B0" w:rsidRPr="00D85B9E" w:rsidRDefault="005A4FA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60</w:t>
            </w:r>
          </w:p>
        </w:tc>
      </w:tr>
      <w:tr w:rsidR="00F7517D" w:rsidRPr="00D85B9E" w14:paraId="0D9BC4B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89B44" w14:textId="51334818" w:rsidR="00F911E1" w:rsidRPr="00387472" w:rsidRDefault="00C54A18" w:rsidP="0038747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387472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="00A27689" w:rsidRPr="00387472">
              <w:rPr>
                <w:rFonts w:cstheme="minorHAnsi"/>
                <w:sz w:val="20"/>
                <w:szCs w:val="20"/>
                <w:lang w:val="en-US"/>
              </w:rPr>
              <w:t xml:space="preserve">ocalized hyperextensible skin </w:t>
            </w:r>
            <w:r w:rsidR="00BD0A45" w:rsidRPr="00387472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A27689" w:rsidRPr="00387472">
              <w:rPr>
                <w:rFonts w:cstheme="minorHAnsi"/>
                <w:sz w:val="20"/>
                <w:szCs w:val="20"/>
                <w:lang w:val="en-US"/>
              </w:rPr>
              <w:t>less than 3 sites</w:t>
            </w:r>
            <w:r w:rsidR="00BD0A45" w:rsidRPr="0038747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96DDA" w14:textId="0FFB68A5" w:rsidR="00F911E1" w:rsidRPr="00D85B9E" w:rsidRDefault="002546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E7F81E" w14:textId="6615118D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69261" w14:textId="2D2B5E79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A7A44" w14:textId="443CB63C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15341" w14:textId="1362B9C9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A235" w14:textId="5B84E867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928A91" w14:textId="34624D07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42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AC92B" w14:textId="31290217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4776C" w14:textId="646D9DB1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64D4B" w14:textId="3C275C04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EED2" w14:textId="402E9122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A715" w14:textId="228834E5" w:rsidR="00F911E1" w:rsidRPr="00D85B9E" w:rsidRDefault="009455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73</w:t>
            </w:r>
          </w:p>
        </w:tc>
      </w:tr>
      <w:tr w:rsidR="00F7517D" w:rsidRPr="00D85B9E" w14:paraId="0835D1F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5F828" w14:textId="786AE4D7" w:rsidR="00F911E1" w:rsidRPr="00387472" w:rsidRDefault="00C54A18" w:rsidP="0038747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387472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F661CE" w:rsidRPr="00387472">
              <w:rPr>
                <w:rFonts w:cstheme="minorHAnsi"/>
                <w:sz w:val="20"/>
                <w:szCs w:val="20"/>
                <w:lang w:val="en-US"/>
              </w:rPr>
              <w:t>bsent skin hyperextensibilit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DE3A3" w14:textId="0C320736" w:rsidR="00F911E1" w:rsidRPr="00D85B9E" w:rsidRDefault="002546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A2942B" w14:textId="4E8642E8" w:rsidR="00F911E1" w:rsidRPr="00D85B9E" w:rsidRDefault="00D972D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" w:name="OLE_LINK12"/>
            <w:r w:rsidRPr="00D85B9E">
              <w:rPr>
                <w:rFonts w:cstheme="minorHAnsi"/>
                <w:sz w:val="20"/>
                <w:szCs w:val="20"/>
                <w:lang w:val="en-US"/>
              </w:rPr>
              <w:t>8.00</w:t>
            </w:r>
            <w:bookmarkEnd w:id="3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B190D" w14:textId="0834B1EE" w:rsidR="00F911E1" w:rsidRPr="00D85B9E" w:rsidRDefault="005145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E2FB" w14:textId="36BB9F4D" w:rsidR="00F911E1" w:rsidRPr="00D85B9E" w:rsidRDefault="005145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CC086" w14:textId="7075D67A" w:rsidR="00F911E1" w:rsidRPr="00D85B9E" w:rsidRDefault="005145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/</w:t>
            </w:r>
            <w:r w:rsidR="00416077" w:rsidRPr="00D85B9E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D2EF" w14:textId="2627E187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D2F723" w14:textId="5FEED660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93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FCB2A" w14:textId="59EFC6A1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1CEBF" w14:textId="4B812732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5299D" w14:textId="6D29E072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A36AA" w14:textId="5C3EAF9A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FEE4E" w14:textId="0F11DEC0" w:rsidR="00F911E1" w:rsidRPr="00D85B9E" w:rsidRDefault="0041607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</w:tr>
      <w:tr w:rsidR="00F7517D" w:rsidRPr="00D85B9E" w14:paraId="1804BA9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EABE5" w14:textId="15F99726" w:rsidR="00AF64B0" w:rsidRPr="00BD0A45" w:rsidRDefault="00A75119" w:rsidP="00B85E50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" w:name="OLE_LINK3"/>
            <w:r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>Extensive</w:t>
            </w:r>
            <w:r w:rsidR="005D634E"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="00050C87"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>wide</w:t>
            </w:r>
            <w:r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>ned</w:t>
            </w:r>
            <w:r w:rsidR="00050C87"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="00A27689"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>atrophic scar</w:t>
            </w:r>
            <w:bookmarkEnd w:id="4"/>
            <w:r w:rsidRPr="00BD0A45">
              <w:rPr>
                <w:rFonts w:cstheme="minorHAnsi"/>
                <w:bCs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52FF5" w14:textId="6FBA87B7" w:rsidR="00AF64B0" w:rsidRPr="00D85B9E" w:rsidRDefault="00036D1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2E052A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85B9E">
              <w:rPr>
                <w:rFonts w:cstheme="minorHAnsi"/>
                <w:sz w:val="20"/>
                <w:szCs w:val="20"/>
                <w:lang w:val="en-US"/>
              </w:rPr>
              <w:t>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9D9395" w14:textId="78A62F82" w:rsidR="00AF64B0" w:rsidRPr="00D85B9E" w:rsidRDefault="00AD6DF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2E052A">
              <w:rPr>
                <w:rFonts w:cstheme="minorHAns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3A334" w14:textId="1D26328E" w:rsidR="00AF64B0" w:rsidRPr="00D85B9E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2E052A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85B9E">
              <w:rPr>
                <w:rFonts w:cstheme="minorHAnsi"/>
                <w:sz w:val="20"/>
                <w:szCs w:val="20"/>
                <w:lang w:val="en-US"/>
              </w:rPr>
              <w:t>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8E732" w14:textId="424916B9" w:rsidR="00AF64B0" w:rsidRPr="00D85B9E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A32D1" w14:textId="6C02B883" w:rsidR="00AF64B0" w:rsidRPr="00D85B9E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0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C6AF9" w14:textId="6804386E" w:rsidR="00AF64B0" w:rsidRPr="00D85B9E" w:rsidRDefault="00AD6DF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C08D6D" w14:textId="1C5EFE20" w:rsidR="00AF64B0" w:rsidRPr="00D85B9E" w:rsidRDefault="00D727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43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E6690" w14:textId="4603338B" w:rsidR="00AF64B0" w:rsidRPr="00D85B9E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="001158C6" w:rsidRPr="00D85B9E">
              <w:rPr>
                <w:rFonts w:cstheme="minorHAnsi"/>
                <w:sz w:val="20"/>
                <w:szCs w:val="20"/>
                <w:lang w:val="en-US"/>
              </w:rPr>
              <w:t>/3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18598" w14:textId="44DC38D0" w:rsidR="00AF64B0" w:rsidRPr="00D85B9E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.7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EE5A0" w14:textId="3097428F" w:rsidR="00AF64B0" w:rsidRPr="00D85B9E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9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BD097" w14:textId="24FBC7B2" w:rsidR="00AF64B0" w:rsidRPr="00D85B9E" w:rsidRDefault="00AD6DF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8.6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E03CE" w14:textId="6005AE6F" w:rsidR="00AF64B0" w:rsidRPr="00D85B9E" w:rsidRDefault="00D727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397</w:t>
            </w:r>
          </w:p>
        </w:tc>
      </w:tr>
      <w:tr w:rsidR="00F7517D" w:rsidRPr="00D85B9E" w14:paraId="62FD0371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95C1" w14:textId="55929D64" w:rsidR="00556216" w:rsidRPr="00B85E50" w:rsidRDefault="00A75119" w:rsidP="00B85E50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" w:name="OLE_LINK4"/>
            <w:r w:rsidRPr="00B85E50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050C87" w:rsidRPr="00B85E50">
              <w:rPr>
                <w:rFonts w:cstheme="minorHAnsi"/>
                <w:sz w:val="20"/>
                <w:szCs w:val="20"/>
                <w:lang w:val="en-US"/>
              </w:rPr>
              <w:t xml:space="preserve">mall </w:t>
            </w:r>
            <w:r w:rsidR="0085098C" w:rsidRPr="00B85E50">
              <w:rPr>
                <w:rFonts w:cstheme="minorHAnsi"/>
                <w:bCs w:val="0"/>
                <w:sz w:val="20"/>
                <w:szCs w:val="20"/>
                <w:lang w:val="en-US"/>
              </w:rPr>
              <w:t>atrophic</w:t>
            </w:r>
            <w:r w:rsidR="0085098C" w:rsidRPr="00B85E50">
              <w:rPr>
                <w:rFonts w:cstheme="minorHAnsi"/>
                <w:sz w:val="20"/>
                <w:szCs w:val="20"/>
                <w:lang w:val="en-US"/>
              </w:rPr>
              <w:t xml:space="preserve"> scar</w:t>
            </w:r>
            <w:r w:rsidRPr="00B85E50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2E052A" w:rsidRPr="00B85E50">
              <w:rPr>
                <w:rFonts w:cstheme="minorHAnsi"/>
                <w:sz w:val="20"/>
                <w:szCs w:val="20"/>
                <w:lang w:val="en-US"/>
              </w:rPr>
              <w:t>s</w:t>
            </w:r>
            <w:bookmarkEnd w:id="5"/>
            <w:r w:rsidRPr="00B85E5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0EB26" w14:textId="522A5AB9" w:rsidR="00556216" w:rsidRPr="002E052A" w:rsidRDefault="002E052A" w:rsidP="002E052A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605F3C" w:rsidRPr="002E052A">
              <w:rPr>
                <w:rFonts w:cstheme="minorHAnsi"/>
                <w:sz w:val="20"/>
                <w:szCs w:val="20"/>
                <w:lang w:val="en-US"/>
              </w:rPr>
              <w:t>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E9E913" w14:textId="791762FC" w:rsidR="00556216" w:rsidRPr="002E052A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F3054" w14:textId="1AD19C81" w:rsidR="00556216" w:rsidRPr="002E052A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55CC1" w:rsidRPr="002E052A">
              <w:rPr>
                <w:rFonts w:cstheme="minorHAnsi"/>
                <w:sz w:val="20"/>
                <w:szCs w:val="20"/>
                <w:lang w:val="en-US"/>
              </w:rPr>
              <w:t>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E9B8" w14:textId="3DD86B4B" w:rsidR="00556216" w:rsidRPr="002E052A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C2490" w14:textId="15737855" w:rsidR="00556216" w:rsidRPr="002E052A" w:rsidRDefault="00E55CC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397A7" w14:textId="2748DE27" w:rsidR="00556216" w:rsidRPr="002E052A" w:rsidRDefault="00E55CC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FDDEBA" w14:textId="7964E399" w:rsidR="00556216" w:rsidRPr="002E052A" w:rsidRDefault="00D727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43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63F31" w14:textId="6E32AB28" w:rsidR="00556216" w:rsidRPr="002E052A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2A4368" w:rsidRPr="002E052A">
              <w:rPr>
                <w:rFonts w:cstheme="minorHAnsi"/>
                <w:sz w:val="20"/>
                <w:szCs w:val="20"/>
                <w:lang w:val="en-US"/>
              </w:rPr>
              <w:t>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086E" w14:textId="5E183C1E" w:rsidR="00556216" w:rsidRPr="002E052A" w:rsidRDefault="002E052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71E55" w14:textId="586B2D29" w:rsidR="00556216" w:rsidRPr="002E052A" w:rsidRDefault="002A43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5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36976" w14:textId="6BA807ED" w:rsidR="00556216" w:rsidRPr="002E052A" w:rsidRDefault="002A43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E052A">
              <w:rPr>
                <w:rFonts w:cstheme="minorHAnsi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1B1C0" w14:textId="3709A901" w:rsidR="00556216" w:rsidRPr="00D85B9E" w:rsidRDefault="00D727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397</w:t>
            </w:r>
          </w:p>
        </w:tc>
      </w:tr>
      <w:tr w:rsidR="00F7517D" w:rsidRPr="00D85B9E" w14:paraId="51713DD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6CF04" w14:textId="787F6177" w:rsidR="00605F3C" w:rsidRPr="00387472" w:rsidRDefault="00A27689" w:rsidP="0038747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387472">
              <w:rPr>
                <w:rFonts w:cstheme="minorHAnsi"/>
                <w:sz w:val="20"/>
                <w:szCs w:val="20"/>
                <w:lang w:val="en-US"/>
              </w:rPr>
              <w:t>Papyraceous sca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07E6E" w14:textId="2FCD58BD" w:rsidR="00605F3C" w:rsidRPr="00D85B9E" w:rsidRDefault="00605F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9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FF21BA" w14:textId="50B0EABB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5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D85EE" w14:textId="0DD341B9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7DF7D" w14:textId="3B9D5217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5AB0F" w14:textId="5FE5B0F5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02075" w14:textId="5B654F38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BA29AF" w14:textId="0FC6C23D" w:rsidR="00605F3C" w:rsidRPr="00D85B9E" w:rsidRDefault="009340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15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DD7C0" w14:textId="402E8CEB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9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8490" w14:textId="33FB8C1F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1.2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C81C5" w14:textId="56C87875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0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B4D58" w14:textId="4363C47E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8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2D63A" w14:textId="56DFD2AD" w:rsidR="00605F3C" w:rsidRPr="00D85B9E" w:rsidRDefault="009340F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710</w:t>
            </w:r>
          </w:p>
        </w:tc>
      </w:tr>
      <w:tr w:rsidR="00F7517D" w:rsidRPr="00D85B9E" w14:paraId="40B3088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064C" w14:textId="30E67C4D" w:rsidR="00605F3C" w:rsidRPr="00387472" w:rsidRDefault="00A27689" w:rsidP="0038747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387472">
              <w:rPr>
                <w:rFonts w:cstheme="minorHAnsi"/>
                <w:sz w:val="20"/>
                <w:szCs w:val="20"/>
                <w:lang w:val="en-US"/>
              </w:rPr>
              <w:t>Hemosiderotic sca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C4622" w14:textId="42B83D23" w:rsidR="00605F3C" w:rsidRPr="00D85B9E" w:rsidRDefault="00605F3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1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4B6CDA" w14:textId="03A09821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4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BD39E" w14:textId="1C72C2CD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227F2" w14:textId="3DDDB4BC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336B2" w14:textId="60E9763E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1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624F4" w14:textId="618284AC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E479C3" w14:textId="7B023857" w:rsidR="00605F3C" w:rsidRPr="00D85B9E" w:rsidRDefault="00524D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14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FEE80" w14:textId="09E4A1BA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D9B56" w14:textId="2DC2C7B2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4.1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D0F3A" w14:textId="01F84448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8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0DDE" w14:textId="350C7161" w:rsidR="00605F3C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0.9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6E9C5" w14:textId="47D8FF3C" w:rsidR="00605F3C" w:rsidRPr="00D85B9E" w:rsidRDefault="00524D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F7517D" w:rsidRPr="00D85B9E" w14:paraId="5E373B7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709B8" w14:textId="4104F58E" w:rsidR="00567680" w:rsidRPr="00387472" w:rsidRDefault="00A27689" w:rsidP="0038747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387472">
              <w:rPr>
                <w:rFonts w:cstheme="minorHAnsi"/>
                <w:sz w:val="20"/>
                <w:szCs w:val="20"/>
                <w:lang w:val="en-US"/>
              </w:rPr>
              <w:t>Cigarette paper scar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C88EC" w14:textId="44C04C2B" w:rsidR="00567680" w:rsidRPr="00D85B9E" w:rsidRDefault="00567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0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D9E9A" w14:textId="7D4CC145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A3DC1" w14:textId="6D752219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FFDB7" w14:textId="386303A2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51ED6" w14:textId="37C8CB47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CAE9" w14:textId="26D45E47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513E4F" w14:textId="4E6BD383" w:rsidR="00567680" w:rsidRPr="00D85B9E" w:rsidRDefault="00524D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0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04B98" w14:textId="261F8489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0D977" w14:textId="65B90F28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9.0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37C81" w14:textId="54321B87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1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C2546" w14:textId="0EBB58E9" w:rsidR="00567680" w:rsidRPr="00D85B9E" w:rsidRDefault="00D27CFB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7.7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EC20C" w14:textId="0ACEF9C8" w:rsidR="00567680" w:rsidRPr="00D85B9E" w:rsidRDefault="00524D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165</w:t>
            </w:r>
          </w:p>
        </w:tc>
      </w:tr>
      <w:tr w:rsidR="00F7517D" w:rsidRPr="00D85B9E" w14:paraId="62013F0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29B78" w14:textId="405F881B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" w:name="OLE_LINK7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Easy bruising</w:t>
            </w:r>
            <w:bookmarkEnd w:id="6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3450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5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CBFB4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7" w:name="OLE_LINK6"/>
            <w:r w:rsidRPr="00D85B9E">
              <w:rPr>
                <w:rFonts w:cstheme="minorHAnsi"/>
                <w:sz w:val="20"/>
                <w:szCs w:val="20"/>
                <w:lang w:val="en-US"/>
              </w:rPr>
              <w:t>86.66</w:t>
            </w:r>
            <w:bookmarkEnd w:id="7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3B58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5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8A52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3EB1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0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72E5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3D89D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72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ED8D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9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1D67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3.5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CB68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6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3D84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1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BDC5A" w14:textId="5DF6701A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181</w:t>
            </w:r>
          </w:p>
        </w:tc>
      </w:tr>
      <w:tr w:rsidR="00F7517D" w:rsidRPr="00D85B9E" w14:paraId="14DA157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4EB67" w14:textId="48DE834F" w:rsidR="007D259D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8" w:name="OLE_LINK39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Soft, </w:t>
            </w:r>
            <w:r w:rsidR="00F661CE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doughy</w:t>
            </w:r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skin</w:t>
            </w:r>
            <w:bookmarkEnd w:id="8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7D117" w14:textId="1FABE7CE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9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2D572B" w14:textId="20E89FDB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9" w:name="OLE_LINK38"/>
            <w:r w:rsidRPr="00D85B9E">
              <w:rPr>
                <w:rFonts w:cstheme="minorHAnsi"/>
                <w:sz w:val="20"/>
                <w:szCs w:val="20"/>
                <w:lang w:val="en-US"/>
              </w:rPr>
              <w:t>78.66</w:t>
            </w:r>
            <w:bookmarkEnd w:id="9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5D12E" w14:textId="17495C1E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4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6B344" w14:textId="745FB047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82493" w14:textId="15FA9BA4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5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FF252" w14:textId="4A31A231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A0023D" w14:textId="6D2813CE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95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2BED1" w14:textId="358CB628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F3DE7" w14:textId="7234DACB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7.4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6A8EC" w14:textId="70BA9BC6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5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B560E" w14:textId="41F6E8DA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9.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11548" w14:textId="384FB8A8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948</w:t>
            </w:r>
          </w:p>
        </w:tc>
      </w:tr>
      <w:tr w:rsidR="00F7517D" w:rsidRPr="00D85B9E" w14:paraId="72F09C9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48EBD" w14:textId="162E0250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0" w:name="OLE_LINK25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Molluscoid </w:t>
            </w:r>
            <w:r w:rsidR="00DC72C4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pseudotumor</w:t>
            </w:r>
            <w:bookmarkEnd w:id="10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4EBD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3932D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1" w:name="OLE_LINK24"/>
            <w:r w:rsidRPr="00D85B9E">
              <w:rPr>
                <w:rFonts w:cstheme="minorHAnsi"/>
                <w:sz w:val="20"/>
                <w:szCs w:val="20"/>
                <w:lang w:val="en-US"/>
              </w:rPr>
              <w:t>29.33</w:t>
            </w:r>
            <w:bookmarkEnd w:id="11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0F6E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61E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54D2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011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1D144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05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0CC0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09C6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2.2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6A87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9347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7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EC0A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34</w:t>
            </w:r>
          </w:p>
        </w:tc>
      </w:tr>
      <w:tr w:rsidR="00F7517D" w:rsidRPr="00D85B9E" w14:paraId="11F34F2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CD88" w14:textId="2D971BED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Subcutaneous spheroid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0A64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8/6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58FE9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2" w:name="OLE_LINK21"/>
            <w:r w:rsidRPr="00D85B9E">
              <w:rPr>
                <w:rFonts w:cstheme="minorHAnsi"/>
                <w:sz w:val="20"/>
                <w:szCs w:val="20"/>
                <w:lang w:val="en-US"/>
              </w:rPr>
              <w:t>27.60</w:t>
            </w:r>
            <w:bookmarkEnd w:id="12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CA5A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/24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CB31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0547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4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67AB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4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DF35A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2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AC3E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2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951C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4.4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3EEC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/36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2E7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2689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412</w:t>
            </w:r>
          </w:p>
        </w:tc>
      </w:tr>
      <w:tr w:rsidR="00F7517D" w:rsidRPr="00D85B9E" w14:paraId="2300934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4BCE5" w14:textId="253AE24A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3" w:name="OLE_LINK29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Inguinal/umbilical/incisional hernia</w:t>
            </w:r>
            <w:bookmarkEnd w:id="13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F80C6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7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BBEEC5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4" w:name="OLE_LINK28"/>
            <w:r w:rsidRPr="00D85B9E">
              <w:rPr>
                <w:rFonts w:cstheme="minorHAnsi"/>
                <w:sz w:val="20"/>
                <w:szCs w:val="20"/>
                <w:lang w:val="en-US"/>
              </w:rPr>
              <w:t>36.00</w:t>
            </w:r>
            <w:bookmarkEnd w:id="14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3AFF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1891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6123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5014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EDBC1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8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6391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8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122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8.0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E0962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AE7E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FEAD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F7517D" w:rsidRPr="00D85B9E" w14:paraId="73320996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0E38C" w14:textId="6E8AB928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5" w:name="OLE_LINK8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Piezogenic papule</w:t>
            </w:r>
            <w:bookmarkEnd w:id="15"/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66CE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5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5C4A8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6" w:name="OLE_LINK9"/>
            <w:r w:rsidRPr="00D85B9E">
              <w:rPr>
                <w:rFonts w:cstheme="minorHAnsi"/>
                <w:sz w:val="20"/>
                <w:szCs w:val="20"/>
                <w:lang w:val="en-US"/>
              </w:rPr>
              <w:t>86.66</w:t>
            </w:r>
            <w:bookmarkEnd w:id="16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520C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4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80B9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0DB9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9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5443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D6D556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5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318A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6E69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3.8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9E462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9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B6B2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8.6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A920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800</w:t>
            </w:r>
          </w:p>
        </w:tc>
      </w:tr>
      <w:tr w:rsidR="00F7517D" w:rsidRPr="00D85B9E" w14:paraId="324D01E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288E" w14:textId="7D71E2BC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7" w:name="OLE_LINK37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Light</w:t>
            </w:r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blue sclerae</w:t>
            </w:r>
            <w:bookmarkEnd w:id="17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E80D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4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90A95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8" w:name="OLE_LINK36"/>
            <w:r w:rsidRPr="00D85B9E">
              <w:rPr>
                <w:rFonts w:cstheme="minorHAnsi"/>
                <w:sz w:val="20"/>
                <w:szCs w:val="20"/>
                <w:lang w:val="en-US"/>
              </w:rPr>
              <w:t>58.66</w:t>
            </w:r>
            <w:bookmarkEnd w:id="18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E540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E16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96FA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1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4DB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772CD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4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0B82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6A8C2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3.8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4F19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8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1DC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0.9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0496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F7517D" w:rsidRPr="00D85B9E" w14:paraId="2C2F95C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E623" w14:textId="653F05B9" w:rsidR="00250557" w:rsidRPr="00D85B9E" w:rsidRDefault="00A27689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19" w:name="OLE_LINK35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Uvula abnormalities</w:t>
            </w:r>
            <w:bookmarkEnd w:id="19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4866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59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653EB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0" w:name="OLE_LINK34"/>
            <w:r w:rsidRPr="00D85B9E">
              <w:rPr>
                <w:rFonts w:cstheme="minorHAnsi"/>
                <w:sz w:val="20"/>
                <w:szCs w:val="20"/>
                <w:lang w:val="en-US"/>
              </w:rPr>
              <w:t>44.06</w:t>
            </w:r>
            <w:bookmarkEnd w:id="20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4B546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6/26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B056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1.5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A8155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3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04F9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5AA9D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3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2E10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2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03C8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F2FEE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33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A756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9.3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65B0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581</w:t>
            </w:r>
          </w:p>
        </w:tc>
      </w:tr>
      <w:tr w:rsidR="00F7517D" w:rsidRPr="00D85B9E" w14:paraId="59AFF6A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A9C83" w14:textId="399ED323" w:rsidR="00250557" w:rsidRPr="00D85B9E" w:rsidRDefault="00F661CE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21" w:name="OLE_LINK33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A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cquired cutis laxa/premature skin aging</w:t>
            </w:r>
            <w:bookmarkEnd w:id="21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354D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1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EA6A5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2" w:name="OLE_LINK32"/>
            <w:r w:rsidRPr="00D85B9E">
              <w:rPr>
                <w:rFonts w:cstheme="minorHAnsi"/>
                <w:sz w:val="20"/>
                <w:szCs w:val="20"/>
                <w:lang w:val="en-US"/>
              </w:rPr>
              <w:t>41.33</w:t>
            </w:r>
            <w:bookmarkEnd w:id="22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E41D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1358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EE35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1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3768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A6627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85B9E">
              <w:rPr>
                <w:sz w:val="20"/>
                <w:szCs w:val="20"/>
                <w:lang w:val="en-US"/>
              </w:rPr>
              <w:t>.36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D72F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1070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6D34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5F2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32785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40</w:t>
            </w:r>
          </w:p>
        </w:tc>
      </w:tr>
      <w:tr w:rsidR="00F7517D" w:rsidRPr="00D85B9E" w14:paraId="79C1387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10FB" w14:textId="4FFCFBEF" w:rsidR="007D259D" w:rsidRPr="00D85B9E" w:rsidRDefault="00F661CE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23" w:name="OLE_LINK31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S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triae </w:t>
            </w:r>
            <w:proofErr w:type="spellStart"/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distensae</w:t>
            </w:r>
            <w:proofErr w:type="spellEnd"/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>/</w:t>
            </w:r>
            <w:proofErr w:type="spellStart"/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rubrae</w:t>
            </w:r>
            <w:proofErr w:type="spellEnd"/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="007E6B9A">
              <w:rPr>
                <w:rFonts w:cstheme="minorHAnsi"/>
                <w:bCs w:val="0"/>
                <w:sz w:val="20"/>
                <w:szCs w:val="20"/>
                <w:lang w:val="en-US"/>
              </w:rPr>
              <w:t>at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young age</w:t>
            </w:r>
            <w:bookmarkEnd w:id="23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A393C" w14:textId="72C2ABAD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0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E29AA5" w14:textId="31410DA0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4" w:name="OLE_LINK30"/>
            <w:r w:rsidRPr="00D85B9E">
              <w:rPr>
                <w:rFonts w:cstheme="minorHAnsi"/>
                <w:sz w:val="20"/>
                <w:szCs w:val="20"/>
                <w:lang w:val="en-US"/>
              </w:rPr>
              <w:t>40.00</w:t>
            </w:r>
            <w:bookmarkEnd w:id="24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3A2DB" w14:textId="27B47DAE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6927" w14:textId="52464BC9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DBC7C" w14:textId="6DD6341C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A72E" w14:textId="4D9A0B0F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1E6A27" w14:textId="29A72614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3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B16DC" w14:textId="0C6C88C3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8D4B5" w14:textId="3AC75CDC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4F50D" w14:textId="0D422A5C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9D0A3" w14:textId="3E5FB502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9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5B9AF" w14:textId="78AFE04B" w:rsidR="007D259D" w:rsidRPr="00D85B9E" w:rsidRDefault="007D259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F7517D" w:rsidRPr="00D85B9E" w14:paraId="331353E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DA315" w14:textId="6F5D0A5A" w:rsidR="00250557" w:rsidRPr="00D85B9E" w:rsidRDefault="00F661CE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25" w:name="OLE_LINK27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K</w:t>
            </w:r>
            <w:r w:rsidR="00A27689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eratosis pilaris/hyperkeratosis of extensor surfaces</w:t>
            </w:r>
            <w:bookmarkEnd w:id="25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640E2" w14:textId="674B356E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63F949" w14:textId="37E8C33C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6" w:name="OLE_LINK26"/>
            <w:r w:rsidRPr="00D85B9E">
              <w:rPr>
                <w:rFonts w:cstheme="minorHAnsi"/>
                <w:sz w:val="20"/>
                <w:szCs w:val="20"/>
                <w:lang w:val="en-US"/>
              </w:rPr>
              <w:t>30.66</w:t>
            </w:r>
            <w:bookmarkEnd w:id="26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F67E4" w14:textId="4E09CA05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19822" w14:textId="4EED91A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5FEF4" w14:textId="793035B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2D618" w14:textId="743CA67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C2F83" w14:textId="46D6210B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16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7716E" w14:textId="2A5593A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775AF" w14:textId="14728F4E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A838D" w14:textId="4B8A8EDF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5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B547" w14:textId="62EEC615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844C6" w14:textId="4B504BEA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08</w:t>
            </w:r>
          </w:p>
        </w:tc>
      </w:tr>
      <w:tr w:rsidR="00F7517D" w:rsidRPr="00D85B9E" w14:paraId="712E297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5040" w14:textId="4412E7D6" w:rsidR="00250557" w:rsidRPr="00D85B9E" w:rsidRDefault="00D8417F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27" w:name="OLE_LINK20"/>
            <w:r w:rsidRPr="00D85B9E">
              <w:rPr>
                <w:rFonts w:cstheme="minorHAnsi"/>
                <w:sz w:val="20"/>
                <w:szCs w:val="20"/>
                <w:lang w:val="en-US"/>
              </w:rPr>
              <w:t xml:space="preserve">Absent/short </w:t>
            </w:r>
            <w:bookmarkStart w:id="28" w:name="OLE_LINK41"/>
            <w:r w:rsidRPr="00D85B9E">
              <w:rPr>
                <w:rFonts w:cstheme="minorHAnsi"/>
                <w:sz w:val="20"/>
                <w:szCs w:val="20"/>
                <w:lang w:val="en-US"/>
              </w:rPr>
              <w:t>lingual frenulum</w:t>
            </w:r>
            <w:bookmarkEnd w:id="27"/>
            <w:bookmarkEnd w:id="28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F9F5B" w14:textId="726A30A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/56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516CDA" w14:textId="46F9D044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29" w:name="OLE_LINK19"/>
            <w:r w:rsidRPr="00D85B9E">
              <w:rPr>
                <w:rFonts w:cstheme="minorHAnsi"/>
                <w:sz w:val="20"/>
                <w:szCs w:val="20"/>
                <w:lang w:val="en-US"/>
              </w:rPr>
              <w:t>21.42</w:t>
            </w:r>
            <w:bookmarkEnd w:id="29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9DEB4" w14:textId="0EEFA848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/2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194BA" w14:textId="666F6DD9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38ECB" w14:textId="50B17EF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7/3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9D8E3" w14:textId="3E9A1AA8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B25FD2" w14:textId="230658E6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92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2CF96" w14:textId="3C17003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2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26E3A" w14:textId="3D6D9F02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6.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BA4E0" w14:textId="5C21F493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33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0FE3E" w14:textId="2AB3BB4A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65456" w14:textId="345BFA46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705</w:t>
            </w:r>
          </w:p>
        </w:tc>
      </w:tr>
      <w:tr w:rsidR="00F7517D" w:rsidRPr="00D85B9E" w14:paraId="1DE34C5C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664C3" w14:textId="798FB1A6" w:rsidR="00250557" w:rsidRPr="00D85B9E" w:rsidRDefault="00D8417F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30" w:name="OLE_LINK18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Resistance to local </w:t>
            </w:r>
            <w:r w:rsidR="00DC72C4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anesthetic</w:t>
            </w:r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drugs</w:t>
            </w:r>
            <w:bookmarkEnd w:id="30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4710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32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30A10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1" w:name="OLE_LINK17"/>
            <w:r w:rsidRPr="00D85B9E">
              <w:rPr>
                <w:rFonts w:cstheme="minorHAnsi"/>
                <w:sz w:val="20"/>
                <w:szCs w:val="20"/>
                <w:lang w:val="en-US"/>
              </w:rPr>
              <w:t>18.75</w:t>
            </w:r>
            <w:bookmarkEnd w:id="31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EB66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/14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868F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4.28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03DA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/1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DD2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04048D" w14:textId="67FA071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7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F8312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41F0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7596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/27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DF360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E88CF" w14:textId="52378C6E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554</w:t>
            </w:r>
          </w:p>
        </w:tc>
      </w:tr>
      <w:tr w:rsidR="00F7517D" w:rsidRPr="00D85B9E" w14:paraId="4EDF65F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C46D5" w14:textId="577EAADF" w:rsidR="00250557" w:rsidRPr="00D85B9E" w:rsidRDefault="00D8417F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32" w:name="OLE_LINK16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Gingival inflammation/recession</w:t>
            </w:r>
            <w:bookmarkEnd w:id="32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65DC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3/73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C873A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3" w:name="OLE_LINK15"/>
            <w:r w:rsidRPr="00D85B9E">
              <w:rPr>
                <w:rFonts w:cstheme="minorHAnsi"/>
                <w:sz w:val="20"/>
                <w:szCs w:val="20"/>
                <w:lang w:val="en-US"/>
              </w:rPr>
              <w:t>17.80</w:t>
            </w:r>
            <w:bookmarkEnd w:id="33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8ED9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28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058E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.71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F90F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89DD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ACC3C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34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EC438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A4A8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AAB2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0/42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169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3.8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17341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211</w:t>
            </w:r>
          </w:p>
        </w:tc>
      </w:tr>
      <w:tr w:rsidR="00F7517D" w:rsidRPr="00D85B9E" w14:paraId="3A4780A5" w14:textId="77777777" w:rsidTr="008D7F0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D491F" w14:textId="59823875" w:rsidR="00250557" w:rsidRPr="00D85B9E" w:rsidRDefault="00D8417F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34" w:name="OLE_LINK14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Xerosis/</w:t>
            </w:r>
            <w:r w:rsidR="00DC72C4"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xerophthalmia</w:t>
            </w:r>
            <w:bookmarkEnd w:id="34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AE349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1/66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AE23C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5" w:name="OLE_LINK13"/>
            <w:r w:rsidRPr="00D85B9E">
              <w:rPr>
                <w:rFonts w:cstheme="minorHAnsi"/>
                <w:sz w:val="20"/>
                <w:szCs w:val="20"/>
                <w:lang w:val="en-US"/>
              </w:rPr>
              <w:t>16.66</w:t>
            </w:r>
            <w:bookmarkEnd w:id="35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CB2D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2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572CC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1DE6B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/4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6E57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9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8BAD4F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4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4A84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0/28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CFDA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DE344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1/38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49853" w14:textId="7777777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8.9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45BED" w14:textId="381342E2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F7517D" w:rsidRPr="007059F0" w14:paraId="1A2D333D" w14:textId="77777777" w:rsidTr="008D7F0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6107" w14:textId="6FC919EF" w:rsidR="00050C87" w:rsidRPr="00D85B9E" w:rsidRDefault="00D8417F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36" w:name="OLE_LINK11"/>
            <w:r w:rsidRPr="00D85B9E">
              <w:rPr>
                <w:rFonts w:cstheme="minorHAnsi"/>
                <w:bCs w:val="0"/>
                <w:sz w:val="20"/>
                <w:szCs w:val="20"/>
                <w:lang w:val="en-US"/>
              </w:rPr>
              <w:t>Livedo reticularis</w:t>
            </w:r>
            <w:bookmarkEnd w:id="36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D61AEA" w14:textId="4919817C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5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D366E3" w14:textId="1BEB77D9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7" w:name="OLE_LINK10"/>
            <w:r w:rsidRPr="00D85B9E">
              <w:rPr>
                <w:rFonts w:cstheme="minorHAnsi"/>
                <w:sz w:val="20"/>
                <w:szCs w:val="20"/>
                <w:lang w:val="en-US"/>
              </w:rPr>
              <w:t>6.66</w:t>
            </w:r>
            <w:bookmarkEnd w:id="37"/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1EF13F" w14:textId="5DE315EA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9F57A" w14:textId="76D7634C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EAF8E6" w14:textId="5FFEE367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4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B7683" w14:textId="22AFD1DA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DE22BB" w14:textId="7DEDF1E9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.64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E7410B" w14:textId="68646B60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7060F" w14:textId="5E9BAF2B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7036BA" w14:textId="5726715C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07023" w14:textId="5BC3DFB6" w:rsidR="00250557" w:rsidRPr="00D85B9E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0ABE24" w14:textId="55F9B9A8" w:rsidR="00250557" w:rsidRPr="007059F0" w:rsidRDefault="0025055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85B9E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E6D2C" w:rsidRPr="00DB7D02" w14:paraId="5EBFC5ED" w14:textId="77777777" w:rsidTr="004B185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0783616" w14:textId="1AD81859" w:rsidR="001E6D2C" w:rsidRPr="00DB7D02" w:rsidRDefault="001E6D2C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38" w:name="OLE_LINK49"/>
            <w:r w:rsidRPr="00DB7D02">
              <w:rPr>
                <w:rFonts w:cstheme="minorHAnsi"/>
                <w:b/>
                <w:bCs w:val="0"/>
                <w:lang w:val="en-US"/>
              </w:rPr>
              <w:t xml:space="preserve">Osteoarticular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38"/>
          </w:p>
        </w:tc>
      </w:tr>
      <w:tr w:rsidR="008D7F00" w:rsidRPr="007059F0" w14:paraId="29B7D09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9106D" w14:textId="6BEC7054" w:rsidR="00A4748D" w:rsidRPr="007059F0" w:rsidRDefault="00A432DD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Generalized joint hypermobility (BS</w:t>
            </w:r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≥</w:t>
            </w:r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5/9)</w:t>
            </w:r>
          </w:p>
        </w:tc>
        <w:tc>
          <w:tcPr>
            <w:tcW w:w="79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8250E" w14:textId="3787D197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4/75</w:t>
            </w:r>
          </w:p>
        </w:tc>
        <w:tc>
          <w:tcPr>
            <w:tcW w:w="887" w:type="dxa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D23C83" w14:textId="70804F44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39" w:name="OLE_LINK48"/>
            <w:r w:rsidRPr="007059F0">
              <w:rPr>
                <w:rFonts w:cstheme="minorHAnsi"/>
                <w:sz w:val="20"/>
                <w:szCs w:val="20"/>
                <w:lang w:val="en-US"/>
              </w:rPr>
              <w:t>58.66</w:t>
            </w:r>
            <w:bookmarkEnd w:id="39"/>
          </w:p>
        </w:tc>
        <w:tc>
          <w:tcPr>
            <w:tcW w:w="92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96850CC" w14:textId="056DD380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30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6877" w14:textId="61578946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E48C93" w14:textId="763A2FF9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/45</w:t>
            </w:r>
          </w:p>
        </w:tc>
        <w:tc>
          <w:tcPr>
            <w:tcW w:w="796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BA3F" w14:textId="314F52BA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6.6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2CA5F" w14:textId="4B25795E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38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89A5CED" w14:textId="77ADF625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D5B3" w14:textId="67C8D1F7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1.29</w:t>
            </w:r>
          </w:p>
        </w:tc>
        <w:tc>
          <w:tcPr>
            <w:tcW w:w="7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72198E" w14:textId="1E2BD98F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44</w:t>
            </w:r>
          </w:p>
        </w:tc>
        <w:tc>
          <w:tcPr>
            <w:tcW w:w="776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3B26" w14:textId="1345FAD9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6.81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28DD1F" w14:textId="7EB51DA3" w:rsidR="00A4748D" w:rsidRPr="007059F0" w:rsidRDefault="00A474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81</w:t>
            </w:r>
          </w:p>
        </w:tc>
      </w:tr>
      <w:tr w:rsidR="008D7F00" w:rsidRPr="007059F0" w14:paraId="31913450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A92893" w14:textId="34108A81" w:rsidR="00BC05E2" w:rsidRPr="007059F0" w:rsidRDefault="00A432DD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Sprain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F867AA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1B233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5.3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D21EB3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4868D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6.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9EB59EC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E58DB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79D32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6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DA5A7A7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1D858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297D63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02F8B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9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B0B74E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732E51" w:rsidRPr="007059F0" w14:paraId="06F6E70F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CFAA775" w14:textId="77777777" w:rsidR="00732E51" w:rsidRPr="00DB7D02" w:rsidRDefault="00732E51" w:rsidP="00B85E50">
            <w:pPr>
              <w:spacing w:line="280" w:lineRule="atLeast"/>
              <w:rPr>
                <w:rFonts w:cstheme="minorHAnsi"/>
                <w:b/>
                <w:bCs w:val="0"/>
                <w:i/>
                <w:iCs/>
                <w:lang w:val="en-US"/>
              </w:rPr>
            </w:pPr>
            <w:r w:rsidRPr="00DB7D02">
              <w:rPr>
                <w:rFonts w:cstheme="minorHAnsi"/>
                <w:b/>
                <w:bCs w:val="0"/>
                <w:i/>
                <w:iCs/>
                <w:lang w:val="en-US"/>
              </w:rPr>
              <w:lastRenderedPageBreak/>
              <w:t>(Continued)</w:t>
            </w:r>
          </w:p>
        </w:tc>
      </w:tr>
      <w:tr w:rsidR="008D7F00" w:rsidRPr="007059F0" w14:paraId="5DB9D19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90ADCBA" w14:textId="77777777" w:rsidR="008D7F00" w:rsidRPr="007059F0" w:rsidRDefault="008D7F00" w:rsidP="008D7F0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0C2A0D7" w14:textId="28486D57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5A126B6" w14:textId="37461652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256B5FD" w14:textId="3AE0C4A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3906249" w14:textId="5AC9AA16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51746E9" w14:textId="55A2F096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&lt;18</w:t>
            </w:r>
          </w:p>
        </w:tc>
        <w:tc>
          <w:tcPr>
            <w:tcW w:w="1539" w:type="dxa"/>
            <w:gridSpan w:val="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90841EC" w14:textId="4DF87D6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≥18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CD5B626" w14:textId="7251C15E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2E51" w:rsidRPr="007059F0" w14:paraId="7E91712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CAA0BAF" w14:textId="77777777" w:rsidR="00732E51" w:rsidRPr="007059F0" w:rsidRDefault="00732E51" w:rsidP="00B85E5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28F0825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7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4386FE6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299915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AE27BE4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DB7BBB0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CA80B1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BEDF2E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84AF6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B4A6F31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198840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96" w:type="dxa"/>
            <w:gridSpan w:val="5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30E5A48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8AA7684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7F00" w:rsidRPr="007059F0" w14:paraId="6EEC868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193B" w14:textId="1BB070AA" w:rsidR="00BC05E2" w:rsidRPr="007059F0" w:rsidRDefault="00A432DD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Dislocatio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BC35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92222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1.3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634C61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931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36887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BA7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86FF2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2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FF6930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EE3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9DE8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A57A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126D01" w14:textId="2C0BCEBC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D7F00" w:rsidRPr="007059F0" w14:paraId="6CEAF0C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71C5" w14:textId="2A9C4A79" w:rsidR="00BC05E2" w:rsidRPr="007059F0" w:rsidRDefault="00A432DD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Subdislocatio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033C0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21B70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.3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76542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AEF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4F2BB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E9D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10EACC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7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30C5A1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9173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CAAA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B339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17E64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81</w:t>
            </w:r>
          </w:p>
        </w:tc>
      </w:tr>
      <w:tr w:rsidR="008D7F00" w:rsidRPr="007059F0" w14:paraId="4BE897F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4C0C" w14:textId="7D51BD9F" w:rsidR="00BC05E2" w:rsidRPr="007059F0" w:rsidRDefault="002E209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US"/>
              </w:rPr>
              <w:t>Articular p</w:t>
            </w:r>
            <w:r w:rsidR="00A432DD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ai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292EB8" w14:textId="7F84C449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="00BC05E2" w:rsidRPr="007059F0">
              <w:rPr>
                <w:rFonts w:cstheme="minorHAnsi"/>
                <w:sz w:val="20"/>
                <w:szCs w:val="20"/>
                <w:lang w:val="en-US"/>
              </w:rPr>
              <w:t>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F211D2" w14:textId="04A2234D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A2A258" w14:textId="00BFAA36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1158C6" w:rsidRPr="007059F0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E9E0" w14:textId="321A8412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1158C6"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B2365" w14:textId="2106267F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1158C6" w:rsidRPr="007059F0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BE9E" w14:textId="6E2052CC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12A6F1" w14:textId="7C63E453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158C6" w:rsidRPr="007059F0">
              <w:rPr>
                <w:rFonts w:cstheme="minorHAnsi"/>
                <w:sz w:val="20"/>
                <w:szCs w:val="20"/>
                <w:lang w:val="en-US"/>
              </w:rPr>
              <w:t>80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9B2279" w14:textId="3D89A1F3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BC05E2" w:rsidRPr="007059F0">
              <w:rPr>
                <w:rFonts w:cstheme="minorHAnsi"/>
                <w:sz w:val="20"/>
                <w:szCs w:val="20"/>
                <w:lang w:val="en-US"/>
              </w:rPr>
              <w:t>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5B44" w14:textId="34BFE8F7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81B56" w14:textId="3A7C5F56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B810" w14:textId="2C68F8D8" w:rsidR="00BC05E2" w:rsidRPr="007059F0" w:rsidRDefault="001158C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1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BB278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D7F00" w:rsidRPr="007059F0" w14:paraId="3749AA8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FAB0" w14:textId="1E57E3CA" w:rsidR="00BC05E2" w:rsidRPr="007059F0" w:rsidRDefault="00F418FD" w:rsidP="00F418FD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US"/>
              </w:rPr>
              <w:t>Bilateral p</w:t>
            </w:r>
            <w:r w:rsidR="00A432DD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es planu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6CFEB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2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75797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2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C1BE2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6B3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3.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259AF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6868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5343C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5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5D051C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E3C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7.09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C3421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5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856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9.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2616E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88</w:t>
            </w:r>
          </w:p>
        </w:tc>
      </w:tr>
      <w:tr w:rsidR="008D7F00" w:rsidRPr="007059F0" w14:paraId="383EB39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390E7" w14:textId="22908121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Fixed dislocation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6AC5E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36526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0346E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4DD5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6B69DC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8D2F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51665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3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CF8B3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DA47C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3C168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8C54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F43FC1" w14:textId="5C06BB2B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96</w:t>
            </w:r>
          </w:p>
        </w:tc>
      </w:tr>
      <w:tr w:rsidR="008D7F00" w:rsidRPr="007059F0" w14:paraId="0FF3CAC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BB54" w14:textId="4E679E35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Recurrent inflammatory soft-tissue lesion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ED75A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74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C8913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78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176DDB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58CC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778F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4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7F25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E9F62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5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6955FF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F048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AEB18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1/43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37C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8.8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B1757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D7F00" w:rsidRPr="007059F0" w14:paraId="54EA0EC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6A311" w14:textId="79E0B94E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Temporomandibular joint dysfunctio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9A6FD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1/73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C1221B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.7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E465D0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B625B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A9193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4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633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A0281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3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2E146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09EE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6D2A0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3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697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8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C5F8E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63</w:t>
            </w:r>
          </w:p>
        </w:tc>
      </w:tr>
      <w:tr w:rsidR="008D7F00" w:rsidRPr="007059F0" w14:paraId="515DA43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B79CF" w14:textId="16ED4520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Walking difficultie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CC8E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63089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4CC90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8819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016E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A93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DA063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9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22D02B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CED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27CAB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F30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B0028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92</w:t>
            </w:r>
          </w:p>
        </w:tc>
      </w:tr>
      <w:tr w:rsidR="008D7F00" w:rsidRPr="007059F0" w14:paraId="0A3DD31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BC8EB" w14:textId="71E70D90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Limited walking autonomy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47BE3B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9B59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998CF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1073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3F9B9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769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12B2C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1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8609AF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5AB1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21125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0837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9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4D0ECE" w14:textId="0947354B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29</w:t>
            </w:r>
          </w:p>
        </w:tc>
      </w:tr>
      <w:tr w:rsidR="008D7F00" w:rsidRPr="007059F0" w14:paraId="089998A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C8D990" w14:textId="1139EBD1" w:rsidR="00A4748D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ongenital hip dysplasia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34F6B8A" w14:textId="303E340B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D5B48" w14:textId="0A0688CF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F03C44F" w14:textId="519C0090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8EB470" w14:textId="7C4314C1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3ACE6D4" w14:textId="59463359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20516B" w14:textId="26144F63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E0601F" w14:textId="68CB49BA" w:rsidR="00A4748D" w:rsidRPr="007059F0" w:rsidRDefault="008B46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7D44E9E" w14:textId="226AF9FF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D8D691" w14:textId="62536F36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7AC6A58" w14:textId="4826DF18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787A80" w14:textId="46D8ADD5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50053BF" w14:textId="0BD43B77" w:rsidR="00A4748D" w:rsidRPr="007059F0" w:rsidRDefault="001B348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1E6D2C" w:rsidRPr="00DB7D02" w14:paraId="55C72792" w14:textId="77777777" w:rsidTr="004B185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2439565" w14:textId="0561F8C6" w:rsidR="001E6D2C" w:rsidRPr="00DB7D02" w:rsidRDefault="001E6D2C" w:rsidP="00DB7D02">
            <w:pPr>
              <w:spacing w:line="280" w:lineRule="atLeast"/>
              <w:rPr>
                <w:rFonts w:cstheme="minorHAnsi"/>
                <w:b/>
                <w:bCs w:val="0"/>
                <w:lang w:val="en-US"/>
              </w:rPr>
            </w:pPr>
            <w:r w:rsidRPr="00DB7D02">
              <w:rPr>
                <w:rFonts w:cstheme="minorHAnsi"/>
                <w:b/>
                <w:bCs w:val="0"/>
                <w:lang w:val="en-US"/>
              </w:rPr>
              <w:t xml:space="preserve">Orthopedic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</w:p>
        </w:tc>
      </w:tr>
      <w:tr w:rsidR="008D7F00" w:rsidRPr="007059F0" w14:paraId="2938E680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22A7" w14:textId="2F7B0907" w:rsidR="00F101C5" w:rsidRPr="007059F0" w:rsidRDefault="00980891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0" w:name="OLE_LINK50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S</w:t>
            </w:r>
            <w:r w:rsidR="007A5AE5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oliosis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(mild)</w:t>
            </w:r>
            <w:bookmarkEnd w:id="40"/>
          </w:p>
        </w:tc>
        <w:tc>
          <w:tcPr>
            <w:tcW w:w="79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D447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5/74</w:t>
            </w:r>
          </w:p>
        </w:tc>
        <w:tc>
          <w:tcPr>
            <w:tcW w:w="887" w:type="dxa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D8ADB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4.32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18C7A6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1/30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9B4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0.00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9104B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/44</w:t>
            </w:r>
          </w:p>
        </w:tc>
        <w:tc>
          <w:tcPr>
            <w:tcW w:w="796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0D9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683DC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65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516EDD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1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FE05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7.74</w:t>
            </w:r>
          </w:p>
        </w:tc>
        <w:tc>
          <w:tcPr>
            <w:tcW w:w="7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3E7E7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/43</w:t>
            </w:r>
          </w:p>
        </w:tc>
        <w:tc>
          <w:tcPr>
            <w:tcW w:w="776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7584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9.06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517D1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06</w:t>
            </w:r>
          </w:p>
        </w:tc>
      </w:tr>
      <w:tr w:rsidR="008D7F00" w:rsidRPr="007059F0" w14:paraId="141153C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F7BBE" w14:textId="32174F42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ervical spine curvature anomalie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6AE73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/68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33FB0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47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130EB5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064BC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53FC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0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BEFE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BF8FD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6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FE0EE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2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ED86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101C6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1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EEF2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5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A043C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40</w:t>
            </w:r>
          </w:p>
        </w:tc>
      </w:tr>
      <w:tr w:rsidR="008D7F00" w:rsidRPr="007059F0" w14:paraId="5EE9F54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CFC9" w14:textId="194519A5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orsal hyperkyphosi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D85CE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69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72340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5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4316C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DF5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5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5BB64C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0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D4E5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631315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9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DFDE4E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28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0095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.57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54030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1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55D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8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5E0B7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08</w:t>
            </w:r>
          </w:p>
        </w:tc>
      </w:tr>
      <w:tr w:rsidR="008D7F00" w:rsidRPr="007059F0" w14:paraId="4EA0CB6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3921" w14:textId="37F33C9A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Lumbar hyperlordosis/hypolordosi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C07CA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/69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7A1DE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7.97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BDB0D7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D46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4.8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A3AB1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/40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468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7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E5D44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0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0E572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28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344F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8CB7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/41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235A5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3.4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0FB9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89</w:t>
            </w:r>
          </w:p>
        </w:tc>
      </w:tr>
      <w:tr w:rsidR="008D7F00" w:rsidRPr="007059F0" w14:paraId="6468153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9CCD" w14:textId="62D0227C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Minor asymmetry at lower limbs and other body area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8B1B0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1/73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9871A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3.5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44CB72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C63A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5.8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281F37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8/44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4C2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6F954F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3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DBFD33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4/3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A9F5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60DD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/43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D07C2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6.0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4F687B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15</w:t>
            </w:r>
          </w:p>
        </w:tc>
      </w:tr>
      <w:tr w:rsidR="008D7F00" w:rsidRPr="007059F0" w14:paraId="3A0EB18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86925" w14:textId="40CB7F95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isc hernias/protrusio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6566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72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BE975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05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BC00B1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562B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.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58002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9FE7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747E4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2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1CB86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2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B9FD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44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EB83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43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050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9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539882" w14:textId="0563CAD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10</w:t>
            </w:r>
          </w:p>
        </w:tc>
      </w:tr>
      <w:tr w:rsidR="008D7F00" w:rsidRPr="007059F0" w14:paraId="01F77FE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7804" w14:textId="06621FD2" w:rsidR="00F101C5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Spondylolisthesi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0F0CB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74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67AB7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1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629A5A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5FFE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3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F7AFF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574A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F9558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8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52151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34C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48D5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B8B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611F38" w14:textId="60694231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8D7F00" w:rsidRPr="007059F0" w14:paraId="45B1628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DBF3" w14:textId="79B2B3A5" w:rsidR="00F101C5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ECA5A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9B3D1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8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882DA1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59C8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834175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311D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0A4B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6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3B2C09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3A4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9639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DD79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6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E3B55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D7F00" w:rsidRPr="007059F0" w14:paraId="3B73926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7498" w14:textId="3F6E44A9" w:rsidR="004778CC" w:rsidRPr="00BD0A45" w:rsidRDefault="002B6752" w:rsidP="008B4676">
            <w:pPr>
              <w:spacing w:line="280" w:lineRule="atLeas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Cs w:val="0"/>
                <w:sz w:val="20"/>
                <w:szCs w:val="20"/>
              </w:rPr>
              <w:t>C</w:t>
            </w:r>
            <w:r w:rsidRPr="00BD0A45">
              <w:rPr>
                <w:rFonts w:cstheme="minorHAnsi"/>
                <w:bCs w:val="0"/>
                <w:sz w:val="20"/>
                <w:szCs w:val="20"/>
              </w:rPr>
              <w:t>ubita</w:t>
            </w:r>
            <w:proofErr w:type="spellEnd"/>
            <w:r>
              <w:rPr>
                <w:rFonts w:cstheme="minorHAnsi"/>
                <w:bCs w:val="0"/>
                <w:sz w:val="20"/>
                <w:szCs w:val="20"/>
              </w:rPr>
              <w:t>/g</w:t>
            </w:r>
            <w:r w:rsidR="007A5AE5" w:rsidRPr="00BD0A45">
              <w:rPr>
                <w:rFonts w:cstheme="minorHAnsi"/>
                <w:bCs w:val="0"/>
                <w:sz w:val="20"/>
                <w:szCs w:val="20"/>
              </w:rPr>
              <w:t>enua</w:t>
            </w:r>
            <w:r w:rsidRPr="00BD0A45">
              <w:rPr>
                <w:rFonts w:cstheme="minorHAnsi"/>
                <w:bCs w:val="0"/>
                <w:sz w:val="20"/>
                <w:szCs w:val="20"/>
              </w:rPr>
              <w:t xml:space="preserve"> valga</w:t>
            </w:r>
            <w:r w:rsidR="008B4676" w:rsidRPr="00BD0A45">
              <w:rPr>
                <w:rFonts w:cstheme="minorHAnsi"/>
                <w:bCs w:val="0"/>
                <w:sz w:val="20"/>
                <w:szCs w:val="20"/>
              </w:rPr>
              <w:t>/</w:t>
            </w:r>
            <w:proofErr w:type="spellStart"/>
            <w:r w:rsidR="008B4676" w:rsidRPr="00BD0A45">
              <w:rPr>
                <w:rFonts w:cstheme="minorHAnsi"/>
                <w:bCs w:val="0"/>
                <w:sz w:val="20"/>
                <w:szCs w:val="20"/>
              </w:rPr>
              <w:t>halluces</w:t>
            </w:r>
            <w:proofErr w:type="spellEnd"/>
            <w:r>
              <w:rPr>
                <w:rFonts w:cstheme="minorHAnsi"/>
                <w:bCs w:val="0"/>
                <w:sz w:val="20"/>
                <w:szCs w:val="20"/>
              </w:rPr>
              <w:t xml:space="preserve"> valgi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9C968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105A9F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671564F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8F8A8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380459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9077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B1FFAB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7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AA262D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6B21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8.38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25C89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C8558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6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E467EC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27</w:t>
            </w:r>
          </w:p>
        </w:tc>
      </w:tr>
      <w:tr w:rsidR="008D7F00" w:rsidRPr="007059F0" w14:paraId="550428D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9B76B" w14:textId="27A5E010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High arched/narrow palate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1E55D9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/62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D00E5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CC41041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05AD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9AB48A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34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CED53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93ECD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9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0EB1A68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2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1031E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1.5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C148C6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36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1BA94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6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2FBA20" w14:textId="77777777" w:rsidR="00BC05E2" w:rsidRPr="007059F0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98</w:t>
            </w:r>
          </w:p>
        </w:tc>
      </w:tr>
      <w:tr w:rsidR="008D7F00" w:rsidRPr="007059F0" w14:paraId="6270F64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92AE" w14:textId="0F0079AB" w:rsidR="004778CC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US"/>
              </w:rPr>
              <w:t>N</w:t>
            </w:r>
            <w:r w:rsidR="007A5AE5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o</w:t>
            </w:r>
            <w:r w:rsidR="00BD0A45">
              <w:rPr>
                <w:rFonts w:cstheme="minorHAnsi"/>
                <w:bCs w:val="0"/>
                <w:sz w:val="20"/>
                <w:szCs w:val="20"/>
                <w:lang w:val="en-US"/>
              </w:rPr>
              <w:t>n-</w:t>
            </w:r>
            <w:r w:rsidR="007A5AE5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surgical pectus excavatum/carinatum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0A069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AA84A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FAEBE7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10D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0B60B2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951D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14D83A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B81B57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8C28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F6B32C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4744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2CB037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68</w:t>
            </w:r>
          </w:p>
        </w:tc>
      </w:tr>
      <w:tr w:rsidR="008D7F00" w:rsidRPr="007059F0" w14:paraId="317EA7A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8CF47" w14:textId="65B8177B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Osteopenia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64B2E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31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2F44A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5.48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0693EC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AA4EC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B5CDE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21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B41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8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10BCE7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6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82BC3C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1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1BB2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757A3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21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9E6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2.3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122E16" w14:textId="411D3275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8D7F00" w:rsidRPr="007059F0" w14:paraId="74236BC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A610" w14:textId="2DC49A03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368FB6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341DD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68DFE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34A6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296FCA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21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584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F23321" w14:textId="5CFDD8D8" w:rsidR="00F101C5" w:rsidRPr="007059F0" w:rsidRDefault="008B46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A03275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1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988E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356890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21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2224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.8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FCA5F" w14:textId="1825987C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47</w:t>
            </w:r>
          </w:p>
        </w:tc>
      </w:tr>
      <w:tr w:rsidR="008D7F00" w:rsidRPr="007059F0" w14:paraId="4AEB0FF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0E40" w14:textId="59F8289D" w:rsidR="00D33EE8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Arachnodactyly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B5A95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1EDBD9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1E4E5E1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BE9C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C4204A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AAE0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030DC0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3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A331EF8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EDFC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B19784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E7AEC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E6CA7" w14:textId="77777777" w:rsidR="00D33EE8" w:rsidRPr="007059F0" w:rsidRDefault="00D33EE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77</w:t>
            </w:r>
          </w:p>
        </w:tc>
      </w:tr>
      <w:tr w:rsidR="008D7F00" w:rsidRPr="007059F0" w14:paraId="6A017662" w14:textId="77777777" w:rsidTr="008D7F0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E5216B" w14:textId="265E3B8B" w:rsidR="00F101C5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Marfanoid </w:t>
            </w:r>
            <w:r w:rsidR="007059F0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habitu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F3FF0F1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7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0B3D1E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134937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0B42AF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009FB5B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5</w:t>
            </w:r>
          </w:p>
        </w:tc>
        <w:tc>
          <w:tcPr>
            <w:tcW w:w="79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FCAC58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6CA773" w14:textId="67F5D523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C60CDCD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C4286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84E1BA2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76" w:type="dxa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86DC23" w14:textId="77777777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BB7ECBA" w14:textId="755788B0" w:rsidR="00F101C5" w:rsidRPr="007059F0" w:rsidRDefault="00F101C5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C05E2" w:rsidRPr="007059F0" w14:paraId="423063A0" w14:textId="77777777" w:rsidTr="004B185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D21BBD9" w14:textId="59AA21EF" w:rsidR="00BC05E2" w:rsidRPr="007059F0" w:rsidRDefault="00A432DD" w:rsidP="00DB7D02">
            <w:pPr>
              <w:spacing w:line="280" w:lineRule="atLeast"/>
              <w:rPr>
                <w:rFonts w:cstheme="minorHAnsi"/>
                <w:lang w:val="en-US"/>
              </w:rPr>
            </w:pPr>
            <w:r w:rsidRPr="007059F0">
              <w:rPr>
                <w:rFonts w:cstheme="minorHAnsi"/>
                <w:b/>
                <w:bCs w:val="0"/>
                <w:lang w:val="en-US"/>
              </w:rPr>
              <w:t xml:space="preserve">Muscular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</w:p>
        </w:tc>
      </w:tr>
      <w:tr w:rsidR="007857D3" w:rsidRPr="007059F0" w14:paraId="551B02B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BF8F50D" w14:textId="3C11B64A" w:rsidR="00FA4A51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Recurrent myalgias</w:t>
            </w:r>
            <w:r w:rsidR="00C226B1">
              <w:rPr>
                <w:rFonts w:cstheme="minorHAnsi"/>
                <w:bCs w:val="0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ramps</w:t>
            </w:r>
          </w:p>
        </w:tc>
        <w:tc>
          <w:tcPr>
            <w:tcW w:w="890" w:type="dxa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8DDDF3E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1/75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2CA4076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41.33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417E148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5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32A6F15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832" w:type="dxa"/>
            <w:gridSpan w:val="3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DF44FFE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6/45</w:t>
            </w:r>
          </w:p>
        </w:tc>
        <w:tc>
          <w:tcPr>
            <w:tcW w:w="727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0ADBB89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5.5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4003EC7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314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875211F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8/31</w:t>
            </w:r>
          </w:p>
        </w:tc>
        <w:tc>
          <w:tcPr>
            <w:tcW w:w="826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0849162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783" w:type="dxa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8CA1E64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3/44</w:t>
            </w:r>
          </w:p>
        </w:tc>
        <w:tc>
          <w:tcPr>
            <w:tcW w:w="756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CFCA83D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2.27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3CEF1B2" w14:textId="77777777" w:rsidR="00FA4A51" w:rsidRPr="007059F0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40</w:t>
            </w:r>
          </w:p>
        </w:tc>
      </w:tr>
      <w:tr w:rsidR="00732E51" w:rsidRPr="007059F0" w14:paraId="10C2392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56DD20" w14:textId="69F34C62" w:rsidR="00FA4A51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1" w:name="OLE_LINK42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Hypotonia at birth</w:t>
            </w:r>
            <w:bookmarkEnd w:id="41"/>
          </w:p>
        </w:tc>
        <w:tc>
          <w:tcPr>
            <w:tcW w:w="890" w:type="dxa"/>
            <w:gridSpan w:val="4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B6DEB52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1/75</w:t>
            </w:r>
          </w:p>
        </w:tc>
        <w:tc>
          <w:tcPr>
            <w:tcW w:w="788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E96255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6E43E7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2FB368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32" w:type="dxa"/>
            <w:gridSpan w:val="3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C02895A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27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5C231A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BB7B61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463</w:t>
            </w:r>
          </w:p>
        </w:tc>
        <w:tc>
          <w:tcPr>
            <w:tcW w:w="7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0791767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26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8371C1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783" w:type="dxa"/>
            <w:gridSpan w:val="4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DAFE0D2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/44</w:t>
            </w:r>
          </w:p>
        </w:tc>
        <w:tc>
          <w:tcPr>
            <w:tcW w:w="756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507FDA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3.6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E45A470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975</w:t>
            </w:r>
          </w:p>
        </w:tc>
      </w:tr>
      <w:tr w:rsidR="00732E51" w:rsidRPr="007059F0" w14:paraId="2CCF746C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990A324" w14:textId="77777777" w:rsidR="00732E51" w:rsidRPr="007059F0" w:rsidRDefault="00732E51" w:rsidP="00B85E50">
            <w:pPr>
              <w:spacing w:line="280" w:lineRule="atLeast"/>
              <w:rPr>
                <w:rFonts w:cstheme="minorHAnsi"/>
                <w:b/>
                <w:bCs w:val="0"/>
                <w:lang w:val="en-US"/>
              </w:rPr>
            </w:pPr>
            <w:r w:rsidRPr="00DB7D02">
              <w:rPr>
                <w:rFonts w:cstheme="minorHAnsi"/>
                <w:b/>
                <w:bCs w:val="0"/>
                <w:i/>
                <w:iCs/>
                <w:lang w:val="en-US"/>
              </w:rPr>
              <w:lastRenderedPageBreak/>
              <w:t>(Continued)</w:t>
            </w:r>
          </w:p>
        </w:tc>
      </w:tr>
      <w:tr w:rsidR="004B1852" w:rsidRPr="007059F0" w14:paraId="449B76E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DB20CA2" w14:textId="77777777" w:rsidR="004B1852" w:rsidRPr="007059F0" w:rsidRDefault="004B1852" w:rsidP="004B1852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29B5B93" w14:textId="4E799136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14DD23" w14:textId="1C588526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4744D2C" w14:textId="058C3644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CC1796F" w14:textId="3AEBD9B9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 w:rsidR="008D7F0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55C791C" w14:textId="1E4654CE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&lt;18</w:t>
            </w:r>
          </w:p>
        </w:tc>
        <w:tc>
          <w:tcPr>
            <w:tcW w:w="1539" w:type="dxa"/>
            <w:gridSpan w:val="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79EDC39" w14:textId="51C02B1C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≥18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4734143" w14:textId="5AFAC59D" w:rsidR="004B1852" w:rsidRPr="007059F0" w:rsidRDefault="004B1852" w:rsidP="004B185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 w:rsidR="008D7F0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2E51" w:rsidRPr="007059F0" w14:paraId="08D4A85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B2DC51A" w14:textId="77777777" w:rsidR="00732E51" w:rsidRPr="007059F0" w:rsidRDefault="00732E51" w:rsidP="00B85E5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5EF44F8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7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35C5B9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EF05B3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0BA8668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EC33094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12B6DB7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1CD80D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F994B01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6DF4EDD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FE14489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96" w:type="dxa"/>
            <w:gridSpan w:val="5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00F03D9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B1391FF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7F00" w:rsidRPr="007059F0" w14:paraId="271F3ED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19B6" w14:textId="2F9CADE0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Muscle hypotonia of mild degree</w:t>
            </w:r>
          </w:p>
        </w:tc>
        <w:tc>
          <w:tcPr>
            <w:tcW w:w="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F363C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/7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C04A79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4F60A61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FFFB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812ABB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/4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2D29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3E66F2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6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001EDD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F308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F43F38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9FB7E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A1FACB" w14:textId="3A23B841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D7F00" w:rsidRPr="007059F0" w14:paraId="41CC21A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2AB5C" w14:textId="696153DD" w:rsidR="00FA4A51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Involuntary muscle contractions</w:t>
            </w:r>
          </w:p>
        </w:tc>
        <w:tc>
          <w:tcPr>
            <w:tcW w:w="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34996C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4/7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EEBC7F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5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C21C11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BA067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055C60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570E4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B8C680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3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A3F703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181D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D1EB32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8D51F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4FF1E" w14:textId="77777777" w:rsidR="00FA4A51" w:rsidRPr="000E50B3" w:rsidRDefault="00FA4A5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.376</w:t>
            </w:r>
          </w:p>
        </w:tc>
      </w:tr>
      <w:tr w:rsidR="008D7F00" w:rsidRPr="007059F0" w14:paraId="164ECBD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7B21A7" w14:textId="5D70FE12" w:rsidR="00BC05E2" w:rsidRPr="007059F0" w:rsidRDefault="007A5AE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2" w:name="OLE_LINK43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Fibromyalgia</w:t>
            </w:r>
            <w:bookmarkEnd w:id="42"/>
          </w:p>
        </w:tc>
        <w:tc>
          <w:tcPr>
            <w:tcW w:w="89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7C6DE41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/7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49549C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F3F94DA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3E412C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2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056F486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EF93B8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02C7EC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.00*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1BC668C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B70372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83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F0BE62E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68A74A3" w14:textId="77777777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8A969DA" w14:textId="07607A3F" w:rsidR="00BC05E2" w:rsidRPr="000E50B3" w:rsidRDefault="00BC05E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E50B3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6B05A2" w:rsidRPr="007059F0" w14:paraId="50F3420A" w14:textId="77777777" w:rsidTr="004B185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C757416" w14:textId="58371171" w:rsidR="006B05A2" w:rsidRPr="007059F0" w:rsidRDefault="00DD2815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43" w:name="OLE_LINK44"/>
            <w:bookmarkStart w:id="44" w:name="_Hlk31188726"/>
            <w:r w:rsidRPr="007059F0">
              <w:rPr>
                <w:rFonts w:cstheme="minorHAnsi"/>
                <w:b/>
                <w:bCs w:val="0"/>
                <w:lang w:val="en-US"/>
              </w:rPr>
              <w:t xml:space="preserve">Gastrointestinal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43"/>
          </w:p>
        </w:tc>
      </w:tr>
      <w:tr w:rsidR="008D7F00" w:rsidRPr="007059F0" w14:paraId="2891FF9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6B2F" w14:textId="3559DEAF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5" w:name="OLE_LINK45"/>
            <w:bookmarkEnd w:id="44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Gastroesophageal reflux</w:t>
            </w:r>
            <w:bookmarkEnd w:id="45"/>
          </w:p>
        </w:tc>
        <w:tc>
          <w:tcPr>
            <w:tcW w:w="87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09C19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/75</w:t>
            </w:r>
          </w:p>
        </w:tc>
        <w:tc>
          <w:tcPr>
            <w:tcW w:w="804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549DB1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324EF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D28E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81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6524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45</w:t>
            </w:r>
          </w:p>
        </w:tc>
        <w:tc>
          <w:tcPr>
            <w:tcW w:w="747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128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5.5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04056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70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4F64D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D00C0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777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727B6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/44</w:t>
            </w:r>
          </w:p>
        </w:tc>
        <w:tc>
          <w:tcPr>
            <w:tcW w:w="762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D3F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2.27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758C3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19</w:t>
            </w:r>
          </w:p>
        </w:tc>
      </w:tr>
      <w:tr w:rsidR="008D7F00" w:rsidRPr="007059F0" w14:paraId="4038B56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77C1B" w14:textId="5C6E66B3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efecatory dysfunction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F10954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FF961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32E8BA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A3E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8D39D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02A1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8CB24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1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9FADB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75E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31490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B7B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3.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47C7E" w14:textId="77777777" w:rsidR="00CB2E8D" w:rsidRPr="00E45B5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45B50">
              <w:rPr>
                <w:rFonts w:cstheme="minorHAnsi"/>
                <w:sz w:val="20"/>
                <w:szCs w:val="20"/>
                <w:lang w:val="en-US"/>
              </w:rPr>
              <w:t>.056</w:t>
            </w:r>
          </w:p>
        </w:tc>
      </w:tr>
      <w:tr w:rsidR="008D7F00" w:rsidRPr="007059F0" w14:paraId="2B5AE35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51275" w14:textId="7195CD15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elayed gastric</w:t>
            </w:r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bowel</w:t>
            </w:r>
            <w:r w:rsidR="00C54A18">
              <w:rPr>
                <w:rFonts w:cstheme="minorHAnsi"/>
                <w:bCs w:val="0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olonic transit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B2077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D54EE6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40B24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6C9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66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6A865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FD5F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5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B097A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8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1B6FEF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478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47110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5A7C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0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E2581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42</w:t>
            </w:r>
          </w:p>
        </w:tc>
      </w:tr>
      <w:tr w:rsidR="008D7F00" w:rsidRPr="007059F0" w14:paraId="3F0F6BF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E7DA" w14:textId="65F3194B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Various food intolerances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239B0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FFD0C9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EF9760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2B20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66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E59B0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A2501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EA7BB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4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3981775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BB66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C9EE0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C6DC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CD890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50</w:t>
            </w:r>
          </w:p>
        </w:tc>
      </w:tr>
      <w:tr w:rsidR="008D7F00" w:rsidRPr="007059F0" w14:paraId="6A6313D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32D7E" w14:textId="611EDD30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Unexplained abdominal pain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04E33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8E51E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EA0F3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D50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DAE5B4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B1B0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37F5C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4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DDD2CF5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2A664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86400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A72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7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4190F7" w14:textId="1B3E7431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07</w:t>
            </w:r>
          </w:p>
        </w:tc>
      </w:tr>
      <w:tr w:rsidR="008D7F00" w:rsidRPr="007059F0" w14:paraId="4A30AAEC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8B8C" w14:textId="72EA0C6B" w:rsidR="00463660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</w:t>
            </w:r>
            <w:r w:rsidR="00DD2815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ysphagia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824B88" w14:textId="1D55F664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9879CC" w14:textId="7A7E7248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C855556" w14:textId="1E866C6F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78FFF" w14:textId="1CB9B9E2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CBF59E" w14:textId="196C360B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A68EB" w14:textId="7FE3E042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B7D3E3" w14:textId="2A528C75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0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A48A779" w14:textId="68E9326A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981C" w14:textId="27660A5B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D14B22" w14:textId="2DAF3E83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C0C7A" w14:textId="12270375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6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B775D7" w14:textId="45FC4335" w:rsidR="00463660" w:rsidRPr="007059F0" w:rsidRDefault="0030168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28</w:t>
            </w:r>
          </w:p>
        </w:tc>
      </w:tr>
      <w:tr w:rsidR="008D7F00" w:rsidRPr="007059F0" w14:paraId="240FFA5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CE34" w14:textId="2948855C" w:rsidR="00CB2E8D" w:rsidRPr="007059F0" w:rsidRDefault="007059F0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 w:val="0"/>
                <w:sz w:val="20"/>
                <w:szCs w:val="20"/>
                <w:lang w:val="en-US"/>
              </w:rPr>
              <w:t>H</w:t>
            </w:r>
            <w:r w:rsidR="00542A8C"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iatal hernia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25604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73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AAA8F9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7214A46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29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35E6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89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BF838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D7F9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3828D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1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382F76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AE319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C6E91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42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9A56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7B1CE3" w14:textId="79AB2610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56</w:t>
            </w:r>
          </w:p>
        </w:tc>
      </w:tr>
      <w:tr w:rsidR="008D7F00" w:rsidRPr="007059F0" w14:paraId="5996F88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E3AB" w14:textId="055DBF34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Visceroptosis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79DB9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E93F7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348063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E43B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E9611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328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82708F" w14:textId="280918F5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1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25002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C39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F903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F942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319F0" w14:textId="35E01D8A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08</w:t>
            </w:r>
          </w:p>
        </w:tc>
      </w:tr>
      <w:tr w:rsidR="008D7F00" w:rsidRPr="007059F0" w14:paraId="432A4FB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B700E" w14:textId="319D25E6" w:rsidR="00CB2E8D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Dolichocolon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E68FF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74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2DF07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06FCB9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34EEF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57D4D4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B717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589A64" w14:textId="000F2E19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27A82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8285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7AD665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3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D5B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73648" w14:textId="71D9F5FF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D7F00" w:rsidRPr="007059F0" w14:paraId="75C64D3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99D3" w14:textId="5429AAAB" w:rsidR="00CB2E8D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6" w:name="OLE_LINK51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Confirmed celiac disease</w:t>
            </w:r>
            <w:bookmarkEnd w:id="46"/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8B1AE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74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93F54C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236353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035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7E9B9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C2E8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561533" w14:textId="6168264F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B7813FA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3E7B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A0B44D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3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A99E" w14:textId="77777777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4DC5B" w14:textId="51BF20AF" w:rsidR="00CB2E8D" w:rsidRPr="007059F0" w:rsidRDefault="00CB2E8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18</w:t>
            </w:r>
          </w:p>
        </w:tc>
      </w:tr>
      <w:tr w:rsidR="008D7F00" w:rsidRPr="007059F0" w14:paraId="53F5B39C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6C8EA8" w14:textId="60F71919" w:rsidR="00463660" w:rsidRPr="007059F0" w:rsidRDefault="00542A8C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7" w:name="OLE_LINK52"/>
            <w:r w:rsidRPr="007059F0">
              <w:rPr>
                <w:rFonts w:cstheme="minorHAnsi"/>
                <w:bCs w:val="0"/>
                <w:sz w:val="20"/>
                <w:szCs w:val="20"/>
                <w:lang w:val="en-US"/>
              </w:rPr>
              <w:t>Inflammatory bowel disease</w:t>
            </w:r>
            <w:bookmarkEnd w:id="47"/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5A9D212" w14:textId="0F52428A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ECCCEF" w14:textId="1BB07EBD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7EE934" w14:textId="0898D119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C55DCF" w14:textId="38406CF8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6ACB9F1" w14:textId="35EB02AE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5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665A65" w14:textId="530C832B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A6BAAC" w14:textId="2210DA5F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7541421" w14:textId="0922AF0E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94FFF2" w14:textId="1FF81174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77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22BB09B" w14:textId="216EE487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4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2309A8" w14:textId="7A3E60EA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8363E01" w14:textId="4618EB4A" w:rsidR="00463660" w:rsidRPr="007059F0" w:rsidRDefault="00C24E68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6B05A2" w:rsidRPr="00DB7D02" w14:paraId="0D720A76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F320838" w14:textId="0435F4AE" w:rsidR="006B05A2" w:rsidRPr="00DB7D02" w:rsidRDefault="00633042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48" w:name="OLE_LINK53"/>
            <w:r w:rsidRPr="00DB7D02">
              <w:rPr>
                <w:rFonts w:cstheme="minorHAnsi"/>
                <w:b/>
                <w:bCs w:val="0"/>
                <w:lang w:val="en-US"/>
              </w:rPr>
              <w:t xml:space="preserve">Cardiovascular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48"/>
          </w:p>
        </w:tc>
      </w:tr>
      <w:tr w:rsidR="008D7F00" w:rsidRPr="007059F0" w14:paraId="59D632F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A7A3" w14:textId="207D7E80" w:rsidR="006C5A53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49" w:name="OLE_LINK54"/>
            <w:r w:rsidRPr="007059F0">
              <w:rPr>
                <w:rFonts w:cstheme="minorHAnsi"/>
                <w:sz w:val="20"/>
                <w:szCs w:val="20"/>
                <w:lang w:val="en-US"/>
              </w:rPr>
              <w:t>Mitral valve prolapse</w:t>
            </w:r>
            <w:bookmarkEnd w:id="49"/>
          </w:p>
        </w:tc>
        <w:tc>
          <w:tcPr>
            <w:tcW w:w="87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6ADE0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/66</w:t>
            </w:r>
          </w:p>
        </w:tc>
        <w:tc>
          <w:tcPr>
            <w:tcW w:w="804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D5574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2.42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E827F0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27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3FB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74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06EE9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39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C8BF2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3.5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91A27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81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011DFF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27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8D1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867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36E2C7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39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DF4E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6.41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D1AC9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12</w:t>
            </w:r>
          </w:p>
        </w:tc>
      </w:tr>
      <w:tr w:rsidR="008D7F00" w:rsidRPr="007059F0" w14:paraId="53470E1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B2E4" w14:textId="77062B68" w:rsidR="006C5A53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 xml:space="preserve">Capillary fragility/recurrent </w:t>
            </w:r>
            <w:r w:rsidR="007059F0" w:rsidRPr="007059F0">
              <w:rPr>
                <w:rFonts w:cstheme="minorHAnsi"/>
                <w:sz w:val="20"/>
                <w:szCs w:val="20"/>
                <w:lang w:val="en-US"/>
              </w:rPr>
              <w:t>epistaxis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/gingival bleedings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90D81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BF404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D11ADA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07D3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10B01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985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21BCC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6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537FA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D20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.03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0B394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4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04842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00D70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14</w:t>
            </w:r>
          </w:p>
        </w:tc>
      </w:tr>
      <w:tr w:rsidR="008D7F00" w:rsidRPr="007059F0" w14:paraId="0DAAC37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58EF1" w14:textId="309228A8" w:rsidR="00687569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Valvular regurgitation with mild hemodynamic involvement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8986BA" w14:textId="0C6E3444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/66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023283" w14:textId="5A15B39E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4.8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58941F" w14:textId="711D8DEC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27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747F8" w14:textId="7D6DB6E8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4.44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D0E5B6" w14:textId="6BC0E50F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3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9512F" w14:textId="1011181C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7C384A" w14:textId="21124EC7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7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B883BE8" w14:textId="436FB0BA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2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28FE" w14:textId="580A9E93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92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847FE7" w14:textId="40B0C4F9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3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7C69" w14:textId="3CD36F2F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0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50AA87" w14:textId="6E0F273E" w:rsidR="00687569" w:rsidRPr="007059F0" w:rsidRDefault="009D36B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15</w:t>
            </w:r>
          </w:p>
        </w:tc>
      </w:tr>
      <w:tr w:rsidR="008D7F00" w:rsidRPr="007059F0" w14:paraId="44B59F5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CF69B" w14:textId="703E9026" w:rsidR="006C5A53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Varicose veins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CD6710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F7809E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50E02E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1DF5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31BF6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8D87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E5255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7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CD69230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008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27DA4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4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E18FB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.8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135B1" w14:textId="57103D0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D7F00" w:rsidRPr="007059F0" w14:paraId="359F803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B278" w14:textId="42BC33C9" w:rsidR="006C5A53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Raynaud’s phenomenon/acrocyanosis/livedo reticularis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A8AF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75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A2431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5F4413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5B000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DA727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2AA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9B3E4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9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B216EB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6146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E8B35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5E6BB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E155A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83</w:t>
            </w:r>
          </w:p>
        </w:tc>
      </w:tr>
      <w:tr w:rsidR="008D7F00" w:rsidRPr="007059F0" w14:paraId="21E1D70C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3A97" w14:textId="35812144" w:rsidR="00687569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Low progressive aortic root dilatation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34905E" w14:textId="1CAAD346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66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9333FF" w14:textId="406823ED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3EB345" w14:textId="1D85CAAB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27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06503" w14:textId="7FE945A6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51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E0032C" w14:textId="7D1F638E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9C14" w14:textId="1D5CA40C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FE9717" w14:textId="58A62C2E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F70F70" w14:textId="16BB7DB4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2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843D4" w14:textId="12AC86C5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EF1DDD" w14:textId="4715AEDA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99F3F" w14:textId="4DA7B13C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3F064F" w14:textId="2500FC3F" w:rsidR="00687569" w:rsidRPr="007059F0" w:rsidRDefault="00F9467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3</w:t>
            </w:r>
          </w:p>
        </w:tc>
      </w:tr>
      <w:tr w:rsidR="008D7F00" w:rsidRPr="007059F0" w14:paraId="7ABB1E5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03B2BC" w14:textId="36FD283F" w:rsidR="00687569" w:rsidRPr="007059F0" w:rsidRDefault="00633042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Aortic ectasia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8ECCC28" w14:textId="6D0E7631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66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611019" w14:textId="52DAAC06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0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9B34256" w14:textId="5DFFE0C9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27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049A03" w14:textId="1DD95EFD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.4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495247C" w14:textId="27207922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A54FC8" w14:textId="5062C5EA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F2A857" w14:textId="49D416AE" w:rsidR="00687569" w:rsidRPr="007059F0" w:rsidRDefault="00F77E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16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030CEAD" w14:textId="475C6365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27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7577BF" w14:textId="3CC4E695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67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47FBD5F" w14:textId="399BE36D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90A56E" w14:textId="695A5836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.1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F271E1D" w14:textId="31D9CF29" w:rsidR="00687569" w:rsidRPr="007059F0" w:rsidRDefault="009A098F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09</w:t>
            </w:r>
          </w:p>
        </w:tc>
      </w:tr>
      <w:tr w:rsidR="00C41236" w:rsidRPr="00DB7D02" w14:paraId="7D90BC7B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5CD3C58" w14:textId="73F6C4B4" w:rsidR="00C41236" w:rsidRPr="00DB7D02" w:rsidRDefault="00C41236" w:rsidP="00DB7D02">
            <w:pPr>
              <w:spacing w:line="280" w:lineRule="atLeast"/>
              <w:rPr>
                <w:rFonts w:cstheme="minorHAnsi"/>
                <w:lang w:val="en-US"/>
              </w:rPr>
            </w:pPr>
            <w:r w:rsidRPr="00DB7D02">
              <w:rPr>
                <w:rFonts w:cstheme="minorHAnsi"/>
                <w:b/>
                <w:bCs w:val="0"/>
                <w:lang w:val="en-US"/>
              </w:rPr>
              <w:t xml:space="preserve">Neuropsychiatric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</w:p>
        </w:tc>
      </w:tr>
      <w:tr w:rsidR="007857D3" w:rsidRPr="007059F0" w14:paraId="7BA4829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AA5A488" w14:textId="7F7412B5" w:rsidR="006C5A53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0" w:name="OLE_LINK59"/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="00602FE7" w:rsidRPr="007059F0">
              <w:rPr>
                <w:rFonts w:cstheme="minorHAnsi"/>
                <w:sz w:val="20"/>
                <w:szCs w:val="20"/>
                <w:lang w:val="en-US"/>
              </w:rPr>
              <w:t>eadach</w:t>
            </w:r>
            <w:r>
              <w:rPr>
                <w:rFonts w:cstheme="minorHAnsi"/>
                <w:sz w:val="20"/>
                <w:szCs w:val="20"/>
                <w:lang w:val="en-US"/>
              </w:rPr>
              <w:t>e/</w:t>
            </w:r>
            <w:r w:rsidR="00602FE7" w:rsidRPr="007059F0">
              <w:rPr>
                <w:rFonts w:cstheme="minorHAnsi"/>
                <w:sz w:val="20"/>
                <w:szCs w:val="20"/>
                <w:lang w:val="en-US"/>
              </w:rPr>
              <w:t>migraine</w:t>
            </w:r>
            <w:bookmarkEnd w:id="50"/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FA5B70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36BFF5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33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12F2DBB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9FA2E3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DCB87D7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426FBD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8.8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697BAB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65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5E41D3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B4162C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.03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677550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B065E4B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E5C07D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14</w:t>
            </w:r>
          </w:p>
        </w:tc>
      </w:tr>
      <w:tr w:rsidR="007857D3" w:rsidRPr="007059F0" w14:paraId="74F9D73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B4B1322" w14:textId="43CA90FB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1" w:name="OLE_LINK60"/>
            <w:r w:rsidRPr="007059F0">
              <w:rPr>
                <w:rFonts w:cstheme="minorHAnsi"/>
                <w:sz w:val="20"/>
                <w:szCs w:val="20"/>
                <w:lang w:val="en-US"/>
              </w:rPr>
              <w:t>Clumsiness</w:t>
            </w:r>
            <w:bookmarkEnd w:id="51"/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A29FAD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/74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788A467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48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017FA4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29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2E86CC0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37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9A0D31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D0302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2D3B3C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49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2EA516A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E62454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B089B5E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43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43D588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.5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07A757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60</w:t>
            </w:r>
          </w:p>
        </w:tc>
      </w:tr>
      <w:tr w:rsidR="007857D3" w:rsidRPr="007059F0" w14:paraId="159E0F6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49BAF16" w14:textId="5CE68057" w:rsidR="00871094" w:rsidRPr="007059F0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Chronic fatigue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398AC8B" w14:textId="51C2A68A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3202A43" w14:textId="5DF1A4B3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2402170C" w14:textId="757DA79F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3ADE81" w14:textId="6A9FCF77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076EF15" w14:textId="54383424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BEA19D" w14:textId="1E31DE10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.8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54AEB96" w14:textId="6F4CFEAE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84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63CB462" w14:textId="03B5FF63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1E0D3BD" w14:textId="03E3C5DA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927E615" w14:textId="16FF5AEF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AB28719" w14:textId="38627FF1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5.4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DF5B142" w14:textId="2C408F9A" w:rsidR="00871094" w:rsidRPr="007059F0" w:rsidRDefault="00A96A41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3</w:t>
            </w:r>
          </w:p>
        </w:tc>
      </w:tr>
      <w:tr w:rsidR="007857D3" w:rsidRPr="007059F0" w14:paraId="1777029E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3139443" w14:textId="15BA2712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2" w:name="OLE_LINK61"/>
            <w:r w:rsidRPr="007059F0">
              <w:rPr>
                <w:rFonts w:cstheme="minorHAnsi"/>
                <w:sz w:val="20"/>
                <w:szCs w:val="20"/>
                <w:lang w:val="en-US"/>
              </w:rPr>
              <w:t>Impaired memory</w:t>
            </w:r>
            <w:r w:rsidR="00902479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concentration</w:t>
            </w:r>
            <w:bookmarkEnd w:id="52"/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12BCDA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/74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87CFDC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1.08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0E214032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29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CA883C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7.58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7D412F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DE7F42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68F64D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91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061DA90A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AEA98EF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4F9DA6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03D33A9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3.1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6F38661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13</w:t>
            </w:r>
          </w:p>
        </w:tc>
      </w:tr>
      <w:tr w:rsidR="007857D3" w:rsidRPr="007059F0" w14:paraId="6A634F6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912C9F" w14:textId="15E2C699" w:rsidR="006C5A53" w:rsidRPr="007059F0" w:rsidRDefault="0082156B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3" w:name="OLE_LINK62"/>
            <w:r w:rsidRPr="007059F0">
              <w:rPr>
                <w:rFonts w:cstheme="minorHAnsi"/>
                <w:sz w:val="20"/>
                <w:szCs w:val="20"/>
                <w:lang w:val="en-US"/>
              </w:rPr>
              <w:t>Paresthesia</w:t>
            </w:r>
            <w:bookmarkEnd w:id="53"/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56994EC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82EE50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33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FD3EF7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6563A5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9AC8994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26EE66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948DA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25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10B2E4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FA9E13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D8F21A8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0B134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EF0791D" w14:textId="7777777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18</w:t>
            </w:r>
          </w:p>
        </w:tc>
      </w:tr>
      <w:tr w:rsidR="00732E51" w:rsidRPr="007059F0" w14:paraId="56A8D92F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13984CF" w14:textId="77777777" w:rsidR="00732E51" w:rsidRPr="007059F0" w:rsidRDefault="00732E51" w:rsidP="00B85E50">
            <w:pPr>
              <w:spacing w:line="280" w:lineRule="atLeast"/>
              <w:rPr>
                <w:rFonts w:cstheme="minorHAnsi"/>
                <w:b/>
                <w:bCs w:val="0"/>
                <w:lang w:val="en-US"/>
              </w:rPr>
            </w:pPr>
            <w:r w:rsidRPr="00DB7D02">
              <w:rPr>
                <w:rFonts w:cstheme="minorHAnsi"/>
                <w:b/>
                <w:bCs w:val="0"/>
                <w:i/>
                <w:iCs/>
                <w:lang w:val="en-US"/>
              </w:rPr>
              <w:lastRenderedPageBreak/>
              <w:t>(Continued)</w:t>
            </w:r>
          </w:p>
        </w:tc>
      </w:tr>
      <w:tr w:rsidR="008D7F00" w:rsidRPr="007059F0" w14:paraId="231C698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6A0B92A" w14:textId="77777777" w:rsidR="008D7F00" w:rsidRPr="007059F0" w:rsidRDefault="008D7F00" w:rsidP="008D7F0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EEC58F8" w14:textId="7797CC78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C1E24B1" w14:textId="3AFF68CE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B728B38" w14:textId="7224D8F5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453B2EB" w14:textId="54163FA5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03B778" w14:textId="7D3C183B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&lt;18</w:t>
            </w:r>
          </w:p>
        </w:tc>
        <w:tc>
          <w:tcPr>
            <w:tcW w:w="1539" w:type="dxa"/>
            <w:gridSpan w:val="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BA21EC1" w14:textId="4B102483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≥18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582B9BE" w14:textId="7E6960C2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2E51" w:rsidRPr="007059F0" w14:paraId="26E56216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408CF56" w14:textId="77777777" w:rsidR="00732E51" w:rsidRPr="007059F0" w:rsidRDefault="00732E51" w:rsidP="00B85E5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106DCAD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7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4CA8CB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F46CAE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DFA2FA5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2029E17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77A754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5B2C96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CA6610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1BA3920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02E34C7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96" w:type="dxa"/>
            <w:gridSpan w:val="5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7AB79F3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872604F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7D3" w:rsidRPr="007059F0" w14:paraId="6892E62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F4F5EC3" w14:textId="5530A49A" w:rsidR="006C5A53" w:rsidRPr="00DB7D02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C54A18">
              <w:rPr>
                <w:rFonts w:cstheme="minorHAnsi"/>
                <w:sz w:val="20"/>
                <w:szCs w:val="20"/>
                <w:lang w:val="en-US"/>
              </w:rPr>
              <w:t>ardiovascular dysautonomia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2F337A1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12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7A9FEB2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F9CB906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A72E428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4A7CF97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10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4D38D79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2E74EF2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.139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0ECC7AA6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589F8E3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91DFA5A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10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E1A1905" w14:textId="77777777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22.72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A3EDC36" w14:textId="04F4CC7C" w:rsidR="006C5A53" w:rsidRPr="00C54A18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54A18">
              <w:rPr>
                <w:rFonts w:cstheme="minorHAnsi"/>
                <w:sz w:val="20"/>
                <w:szCs w:val="20"/>
                <w:lang w:val="en-US"/>
              </w:rPr>
              <w:t>.107</w:t>
            </w:r>
          </w:p>
        </w:tc>
      </w:tr>
      <w:tr w:rsidR="007857D3" w:rsidRPr="007059F0" w14:paraId="5835458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BC11DB5" w14:textId="2C3CCF2B" w:rsidR="006C5A53" w:rsidRPr="007059F0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Allodynia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A9D934D" w14:textId="361A8DF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74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A28D634" w14:textId="33C5650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BAE4B94" w14:textId="36C1494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29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8963990" w14:textId="3026230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89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62B507C" w14:textId="421AC0C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6BB7299" w14:textId="17614D3C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.7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0283158" w14:textId="0ADCB53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23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0F9EE09" w14:textId="5020BE3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2DACC7" w14:textId="132E4FE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64A4282" w14:textId="72BAFC9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9E64494" w14:textId="0A784FB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1E1A2F4" w14:textId="3E555982" w:rsidR="006C5A53" w:rsidRPr="000E5734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E5734">
              <w:rPr>
                <w:rFonts w:cstheme="minorHAnsi"/>
                <w:b/>
                <w:sz w:val="20"/>
                <w:szCs w:val="20"/>
                <w:lang w:val="en-US"/>
              </w:rPr>
              <w:t>.041</w:t>
            </w:r>
          </w:p>
        </w:tc>
      </w:tr>
      <w:tr w:rsidR="007857D3" w:rsidRPr="007059F0" w14:paraId="0E535CF1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EB9328C" w14:textId="633B4BB1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Delayed motor development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1D4EAEA" w14:textId="7863F85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0450CD8" w14:textId="04E4B90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40A7B6F" w14:textId="33887376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12E174E" w14:textId="03FFC9F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040FE34" w14:textId="54FAEC7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864D5D4" w14:textId="5C83162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F6BDDAF" w14:textId="69E4723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18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8248135" w14:textId="17CCCBB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B7D80D5" w14:textId="264C5E6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28C43629" w14:textId="4332207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5E8104" w14:textId="4041A69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68819D1" w14:textId="598AD0D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83</w:t>
            </w:r>
          </w:p>
        </w:tc>
      </w:tr>
      <w:tr w:rsidR="007857D3" w:rsidRPr="007059F0" w14:paraId="1B644BC4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3DF9FF0" w14:textId="07C9D3E6" w:rsidR="006C5A53" w:rsidRPr="007059F0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Neuropathic pain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507BAFD" w14:textId="06DF382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73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49D5F0A" w14:textId="52B3EB0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453E862" w14:textId="217AED7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29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206EB38" w14:textId="6755858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E7A813C" w14:textId="6ECAF2E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CBCB5FC" w14:textId="7766D98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E9E608E" w14:textId="404692A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CEB29E4" w14:textId="6CBAFE5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4B2BE83" w14:textId="4931C1A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8436149" w14:textId="723C996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3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BF8021D" w14:textId="1F158CB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475EF25" w14:textId="6B24D59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7857D3" w:rsidRPr="007059F0" w14:paraId="4D1179A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0DAEDC0" w14:textId="171C9F5B" w:rsidR="006C5A53" w:rsidRPr="007059F0" w:rsidRDefault="00602FE7" w:rsidP="00F77E4A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4" w:name="OLE_LINK69"/>
            <w:r w:rsidRPr="007059F0">
              <w:rPr>
                <w:rFonts w:cstheme="minorHAnsi"/>
                <w:sz w:val="20"/>
                <w:szCs w:val="20"/>
                <w:lang w:val="en-US"/>
              </w:rPr>
              <w:t>Anxiety</w:t>
            </w:r>
            <w:r w:rsidR="00F77E4A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panic</w:t>
            </w:r>
            <w:r w:rsidR="00F77E4A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fears</w:t>
            </w:r>
            <w:bookmarkEnd w:id="54"/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9DF8BA2" w14:textId="3A3EB19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FFC981F" w14:textId="66BBFD1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2864C809" w14:textId="4D5BE4B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5AD4E4" w14:textId="617A616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66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0A5FD93" w14:textId="1356C4E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AFDECEF" w14:textId="5C1EA31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A776251" w14:textId="008EC9E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46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103A0EF" w14:textId="553DA49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341ACB0" w14:textId="119646A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98AE129" w14:textId="1236EE7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FECBA3D" w14:textId="5F0B8E6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7B16F8E" w14:textId="7D56B65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87</w:t>
            </w:r>
          </w:p>
        </w:tc>
      </w:tr>
      <w:tr w:rsidR="007857D3" w:rsidRPr="007059F0" w14:paraId="71B2F09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2758238" w14:textId="6CCD1EC4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Sleep disturbances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11163CD" w14:textId="4470F52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32E97EB" w14:textId="450465D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D871A84" w14:textId="0BE1D82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3111571" w14:textId="0FEE64A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1706192" w14:textId="2FC3A21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F5C0FDB" w14:textId="60F4CA4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9D91B06" w14:textId="5B1FBC3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46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8EEA68D" w14:textId="1EA2AB3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6781BF5" w14:textId="2CFE0D8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8D54A57" w14:textId="2FBA907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991B842" w14:textId="0DEB10C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6568ED8" w14:textId="6CF42DE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87</w:t>
            </w:r>
          </w:p>
        </w:tc>
      </w:tr>
      <w:tr w:rsidR="007857D3" w:rsidRPr="007059F0" w14:paraId="4CBA385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C60336" w14:textId="7BF0E388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F762DC5" w14:textId="09711A0C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C6C1D8" w14:textId="7B24EC0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B076F29" w14:textId="4D730F3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403CC1" w14:textId="5BB7AAA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6678F2E" w14:textId="25BCC8B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ECB419" w14:textId="4393D33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5FB7F" w14:textId="6E73EAB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24E1DDE" w14:textId="5779984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DC823F" w14:textId="1809BFA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B7D985B" w14:textId="096420C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4AC35C" w14:textId="00EFB25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B357443" w14:textId="7F231A0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65</w:t>
            </w:r>
          </w:p>
        </w:tc>
      </w:tr>
      <w:tr w:rsidR="00C41236" w:rsidRPr="00DB7D02" w14:paraId="48391DE2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F52D81A" w14:textId="0560FB43" w:rsidR="00C41236" w:rsidRPr="00DB7D02" w:rsidRDefault="00C41236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55" w:name="OLE_LINK70"/>
            <w:r w:rsidRPr="00DB7D02">
              <w:rPr>
                <w:rFonts w:cstheme="minorHAnsi"/>
                <w:b/>
                <w:bCs w:val="0"/>
                <w:lang w:val="en-US"/>
              </w:rPr>
              <w:t>Painkillers</w:t>
            </w:r>
            <w:bookmarkEnd w:id="55"/>
          </w:p>
        </w:tc>
      </w:tr>
      <w:tr w:rsidR="007857D3" w:rsidRPr="007059F0" w14:paraId="12C5461C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23C4908" w14:textId="50D764F2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6" w:name="OLE_LINK71"/>
            <w:r w:rsidRPr="007059F0">
              <w:rPr>
                <w:rFonts w:cstheme="minorHAnsi"/>
                <w:sz w:val="20"/>
                <w:szCs w:val="20"/>
                <w:lang w:val="en-US"/>
              </w:rPr>
              <w:t>NSAIDs/paracetamol</w:t>
            </w:r>
            <w:bookmarkEnd w:id="56"/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DCAA141" w14:textId="36A972B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199234B" w14:textId="6828F24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9.33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AEB9E48" w14:textId="2637212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C24062C" w14:textId="034DD04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6.66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D0DB3E8" w14:textId="01608216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1BB90BD" w14:textId="5FCFAAA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3AC8B1B" w14:textId="5D3EAAE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87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D6192F4" w14:textId="5DA36FB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34F7620" w14:textId="311B7FC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7A73A182" w14:textId="3ADF9EAF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107EA0B" w14:textId="3C974DF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2.72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7AA7E89" w14:textId="7DC8EC2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7857D3" w:rsidRPr="007059F0" w14:paraId="44DFBA60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30C3B30" w14:textId="6C4B2B62" w:rsidR="004778CC" w:rsidRPr="00B478ED" w:rsidRDefault="00B478ED" w:rsidP="00DB7D02">
            <w:pPr>
              <w:spacing w:line="280" w:lineRule="atLeast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Op</w:t>
            </w: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oids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7475689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6CFA527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6FFABC6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6DA644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5E9068A6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50BA25C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A609F82" w14:textId="6FFFC86A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7D3E9E9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7C1658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1603293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280FF07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39C49047" w14:textId="00AAA1D1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96</w:t>
            </w:r>
          </w:p>
        </w:tc>
      </w:tr>
      <w:tr w:rsidR="007857D3" w:rsidRPr="007059F0" w14:paraId="008CEFD7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F140132" w14:textId="3BF38915" w:rsidR="006C5A53" w:rsidRPr="007059F0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D7EA6FF" w14:textId="7DD8F05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ED93138" w14:textId="67CF126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7D420E1A" w14:textId="0CBB9156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A23F6B3" w14:textId="33D09C7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0BC2997" w14:textId="095953D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D94434C" w14:textId="3DC3086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BE6925A" w14:textId="42B8803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67896088" w14:textId="05BB109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C493972" w14:textId="1DF6B86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02D7D71" w14:textId="75DE9071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C322647" w14:textId="1B0B77D4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AF33D8C" w14:textId="2D0E7A9C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7857D3" w:rsidRPr="007059F0" w14:paraId="4BE5760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FFF8608" w14:textId="42C683FB" w:rsidR="006C5A53" w:rsidRPr="007059F0" w:rsidRDefault="006F1D05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Antidepressant</w:t>
            </w:r>
            <w:r w:rsidR="003E11F3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8C5C1B7" w14:textId="1C948E7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5A55707" w14:textId="143D1E16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308A7AC" w14:textId="400C1A80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E153C30" w14:textId="586819B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1FB2DAF3" w14:textId="37B9168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B866A21" w14:textId="15C7B8C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EA24343" w14:textId="3B1BCBF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1FB41ED" w14:textId="26CADDB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F1CD9BE" w14:textId="368D855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0DA3427" w14:textId="5D179B8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E0F85D3" w14:textId="649D999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048DB856" w14:textId="1F82888B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67</w:t>
            </w:r>
          </w:p>
        </w:tc>
      </w:tr>
      <w:tr w:rsidR="007857D3" w:rsidRPr="007059F0" w14:paraId="7991A6F0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B59460" w14:textId="538C39FA" w:rsidR="006C5A5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No</w:t>
            </w:r>
            <w:r w:rsidR="00C54A18">
              <w:rPr>
                <w:rFonts w:cstheme="minorHAnsi"/>
                <w:sz w:val="20"/>
                <w:szCs w:val="20"/>
                <w:lang w:val="en-US"/>
              </w:rPr>
              <w:t>n-</w:t>
            </w:r>
            <w:r w:rsidRPr="007059F0">
              <w:rPr>
                <w:rFonts w:cstheme="minorHAnsi"/>
                <w:sz w:val="20"/>
                <w:szCs w:val="20"/>
                <w:lang w:val="en-US"/>
              </w:rPr>
              <w:t>pharmacological pain therapy</w:t>
            </w:r>
          </w:p>
        </w:tc>
        <w:tc>
          <w:tcPr>
            <w:tcW w:w="69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20A2FB1" w14:textId="19B52EF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48D36" w14:textId="54B30748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43A50BE" w14:textId="0BDD65B3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387A3D" w14:textId="33AB9B69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DB6619B" w14:textId="3CD60425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CB6347" w14:textId="6D968A4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AC9142" w14:textId="18C2CB87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42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04D4B1F" w14:textId="5E3A8DC2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47BC4E" w14:textId="56D7858E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B0FC038" w14:textId="0A2600F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4E13EA" w14:textId="69DED49A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.9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C5EBD52" w14:textId="6DBD019D" w:rsidR="006C5A53" w:rsidRPr="007059F0" w:rsidRDefault="006C5A5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291</w:t>
            </w:r>
          </w:p>
        </w:tc>
      </w:tr>
      <w:tr w:rsidR="006B05A2" w:rsidRPr="007059F0" w14:paraId="316FD03D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EE0642C" w14:textId="76353837" w:rsidR="006B05A2" w:rsidRPr="007059F0" w:rsidRDefault="00602FE7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57" w:name="OLE_LINK91"/>
            <w:r w:rsidRPr="007059F0">
              <w:rPr>
                <w:rFonts w:cstheme="minorHAnsi"/>
                <w:b/>
                <w:bCs w:val="0"/>
                <w:lang w:val="en-US"/>
              </w:rPr>
              <w:t xml:space="preserve">Uro-gynecological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57"/>
          </w:p>
        </w:tc>
      </w:tr>
      <w:tr w:rsidR="008D7F00" w:rsidRPr="007059F0" w14:paraId="68B90AE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65406" w14:textId="7C8C7AF6" w:rsidR="00871094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58" w:name="OLE_LINK92"/>
            <w:r w:rsidRPr="007059F0">
              <w:rPr>
                <w:rFonts w:cstheme="minorHAnsi"/>
                <w:sz w:val="20"/>
                <w:szCs w:val="20"/>
                <w:lang w:val="en-US"/>
              </w:rPr>
              <w:t>Meno/metrorrhagias</w:t>
            </w:r>
            <w:bookmarkEnd w:id="58"/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323AF4" w14:textId="2C8BC7BB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0C7523" w14:textId="544A5C0B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1F69908" w14:textId="41E9565E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98F2B" w14:textId="1FC6B000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60E21" w14:textId="0A6A088B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8F9F4" w14:textId="2C18B3B5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59" w:name="OLE_LINK97"/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  <w:bookmarkEnd w:id="59"/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C9EA0C" w14:textId="4567CF81" w:rsidR="00871094" w:rsidRPr="007059F0" w:rsidRDefault="00DB7D0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V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24911F" w14:textId="134A3FBC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2607" w14:textId="02B449A8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1FDD98" w14:textId="751F0ED8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26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4DE38" w14:textId="61401ACE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.23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4DE78F" w14:textId="06F3E6AD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60</w:t>
            </w:r>
          </w:p>
        </w:tc>
      </w:tr>
      <w:tr w:rsidR="008D7F00" w:rsidRPr="007059F0" w14:paraId="1E8AB4C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505DC" w14:textId="66BF2F86" w:rsidR="00871094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0" w:name="OLE_LINK93"/>
            <w:r w:rsidRPr="007059F0">
              <w:rPr>
                <w:rFonts w:cstheme="minorHAnsi"/>
                <w:sz w:val="20"/>
                <w:szCs w:val="20"/>
                <w:lang w:val="en-US"/>
              </w:rPr>
              <w:t>Disabling dysmenorrhea</w:t>
            </w:r>
            <w:bookmarkEnd w:id="60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1E81A4" w14:textId="2B86251C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05DAD" w14:textId="43B9E6AA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F67B4F" w14:textId="3A34E53A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47CA" w14:textId="489F5E8E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FFCBCC" w14:textId="1B4E5025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3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52E2" w14:textId="2D7E6A74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8A9906" w14:textId="51069C4B" w:rsidR="00871094" w:rsidRPr="007059F0" w:rsidRDefault="00DB7D0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V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1D2465" w14:textId="2E39B7FF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9E66C" w14:textId="04047FDD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D98BC4" w14:textId="6BD247F1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26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3901B" w14:textId="443C163A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9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C3498" w14:textId="55E535AA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62</w:t>
            </w:r>
          </w:p>
        </w:tc>
      </w:tr>
      <w:tr w:rsidR="008D7F00" w:rsidRPr="007059F0" w14:paraId="5DDF648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66FBD" w14:textId="49D435C3" w:rsidR="00871094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1" w:name="OLE_LINK94"/>
            <w:r w:rsidRPr="007059F0">
              <w:rPr>
                <w:rFonts w:cstheme="minorHAnsi"/>
                <w:sz w:val="20"/>
                <w:szCs w:val="20"/>
                <w:lang w:val="en-US"/>
              </w:rPr>
              <w:t xml:space="preserve">Post-partum </w:t>
            </w:r>
            <w:r w:rsidR="0082156B" w:rsidRPr="007059F0">
              <w:rPr>
                <w:rFonts w:cstheme="minorHAnsi"/>
                <w:sz w:val="20"/>
                <w:szCs w:val="20"/>
                <w:lang w:val="en-US"/>
              </w:rPr>
              <w:t>hemorrhage</w:t>
            </w:r>
            <w:bookmarkEnd w:id="61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399502" w14:textId="1A4E82B3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161E0E" w14:textId="6EB3AC7F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8BDEFE" w14:textId="7808D275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A34B" w14:textId="5779EC10" w:rsidR="00871094" w:rsidRPr="007059F0" w:rsidRDefault="00871094" w:rsidP="00C54A18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3591A" w14:textId="49D1CD72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2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E00A7" w14:textId="00BBD8CE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CBE813" w14:textId="6AD04691" w:rsidR="00871094" w:rsidRPr="007059F0" w:rsidRDefault="00DB7D02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V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92FFD6" w14:textId="09DB1055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93E7" w14:textId="0D87A0C6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CFD29F" w14:textId="0492176B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18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DF1A" w14:textId="7764420A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AEAAE9" w14:textId="5548AB26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D7F00" w:rsidRPr="007059F0" w14:paraId="45CB18D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61D7C" w14:textId="7AABB51C" w:rsidR="004778CC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2" w:name="OLE_LINK95"/>
            <w:r w:rsidRPr="007059F0">
              <w:rPr>
                <w:rFonts w:cstheme="minorHAnsi"/>
                <w:sz w:val="20"/>
                <w:szCs w:val="20"/>
                <w:lang w:val="en-US"/>
              </w:rPr>
              <w:t>Urinary stress incontinence</w:t>
            </w:r>
            <w:bookmarkEnd w:id="62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5C311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74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B90C5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7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D1A283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29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8C16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44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FEE8E2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E51D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BA8085" w14:textId="7DD876AE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AE1593C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95AB8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8A0B80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3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8125B" w14:textId="77777777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14F36B" w14:textId="5FDABC53" w:rsidR="004778CC" w:rsidRPr="007059F0" w:rsidRDefault="004778CC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506</w:t>
            </w:r>
          </w:p>
        </w:tc>
      </w:tr>
      <w:tr w:rsidR="008D7F00" w:rsidRPr="007059F0" w14:paraId="5388E7E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20EF4D" w14:textId="74B2A3EE" w:rsidR="00871094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3" w:name="OLE_LINK96"/>
            <w:r w:rsidRPr="007059F0">
              <w:rPr>
                <w:rFonts w:cstheme="minorHAnsi"/>
                <w:sz w:val="20"/>
                <w:szCs w:val="20"/>
                <w:lang w:val="en-US"/>
              </w:rPr>
              <w:t>Pelvic prolapse</w:t>
            </w:r>
            <w:bookmarkEnd w:id="63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0894FC4" w14:textId="0686D230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C5D02C" w14:textId="36DB4B00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CFE3C7" w14:textId="18F3A2D3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62212F" w14:textId="39FE54F7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69FE463" w14:textId="6B455ADC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F097B69" w14:textId="36F41D50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D055FE" w14:textId="744DF6CE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7FCBDE" w14:textId="3BB32B7C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BCA7EA" w14:textId="209E15C8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582928D" w14:textId="0CD4AFB1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3CFD32" w14:textId="178AEEA4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7CA3610" w14:textId="6577AF17" w:rsidR="00871094" w:rsidRPr="007059F0" w:rsidRDefault="00993BB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6B05A2" w:rsidRPr="007059F0" w14:paraId="57186B77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47BA93D" w14:textId="5AF2695B" w:rsidR="006B05A2" w:rsidRPr="007059F0" w:rsidRDefault="00602FE7" w:rsidP="00DB7D02">
            <w:pPr>
              <w:spacing w:line="280" w:lineRule="atLeast"/>
              <w:rPr>
                <w:rFonts w:cstheme="minorHAnsi"/>
                <w:lang w:val="en-US"/>
              </w:rPr>
            </w:pPr>
            <w:bookmarkStart w:id="64" w:name="OLE_LINK74"/>
            <w:r w:rsidRPr="007059F0">
              <w:rPr>
                <w:rFonts w:cstheme="minorHAnsi"/>
                <w:b/>
                <w:bCs w:val="0"/>
                <w:lang w:val="en-US"/>
              </w:rPr>
              <w:t xml:space="preserve">Atopic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64"/>
          </w:p>
        </w:tc>
      </w:tr>
      <w:tr w:rsidR="008D7F00" w:rsidRPr="007059F0" w14:paraId="3D08DF4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F34B" w14:textId="03BFA69C" w:rsidR="000C642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5" w:name="OLE_LINK75"/>
            <w:r w:rsidRPr="007059F0">
              <w:rPr>
                <w:rFonts w:cstheme="minorHAnsi"/>
                <w:sz w:val="20"/>
                <w:szCs w:val="20"/>
                <w:lang w:val="en-US"/>
              </w:rPr>
              <w:t>Allergy/atopy</w:t>
            </w:r>
            <w:bookmarkEnd w:id="65"/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AE5012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4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42BBD8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.00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C2D50AC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C8C10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15F06A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511F6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4.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7EE329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42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5DD58BD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1105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73B5CC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29CD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DA7D62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75</w:t>
            </w:r>
          </w:p>
        </w:tc>
      </w:tr>
      <w:tr w:rsidR="008D7F00" w:rsidRPr="007059F0" w14:paraId="78D7766A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CBD5" w14:textId="52A1E633" w:rsidR="000C6423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Rhinitis/</w:t>
            </w:r>
            <w:r w:rsidR="0082156B" w:rsidRPr="007059F0">
              <w:rPr>
                <w:rFonts w:cstheme="minorHAnsi"/>
                <w:sz w:val="20"/>
                <w:szCs w:val="20"/>
                <w:lang w:val="en-US"/>
              </w:rPr>
              <w:t>rhinoconjunctiviti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BD7097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950BE6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BF6557E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A7B93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A35DBD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0035C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9DC93E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61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3E5425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FCC2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39F35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69FA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317EBB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487</w:t>
            </w:r>
          </w:p>
        </w:tc>
      </w:tr>
      <w:tr w:rsidR="008D7F00" w:rsidRPr="007059F0" w14:paraId="4F18450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D64D7" w14:textId="740ECEBC" w:rsidR="000C6423" w:rsidRPr="007059F0" w:rsidRDefault="00C54A18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602FE7" w:rsidRPr="007059F0">
              <w:rPr>
                <w:rFonts w:cstheme="minorHAnsi"/>
                <w:sz w:val="20"/>
                <w:szCs w:val="20"/>
                <w:lang w:val="en-US"/>
              </w:rPr>
              <w:t>onfirmed atopic dermatiti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25C0D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2257A9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89A877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0AE4E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FBAE58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2ECC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7C373A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1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65F9438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149D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1B703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97C1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187A4B" w14:textId="77777777" w:rsidR="000C6423" w:rsidRPr="007059F0" w:rsidRDefault="000C6423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83</w:t>
            </w:r>
          </w:p>
        </w:tc>
      </w:tr>
      <w:tr w:rsidR="008D7F00" w:rsidRPr="007059F0" w14:paraId="2D0B6C5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89F80D" w14:textId="5F252760" w:rsidR="00871094" w:rsidRPr="007059F0" w:rsidRDefault="00602FE7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AFDE529" w14:textId="36D5E367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75</w:t>
            </w:r>
          </w:p>
        </w:tc>
        <w:tc>
          <w:tcPr>
            <w:tcW w:w="979" w:type="dxa"/>
            <w:gridSpan w:val="4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4D38F4" w14:textId="34988E8D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28EA10F" w14:textId="6B5AD5B9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0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C5B408" w14:textId="11779DE6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F989337" w14:textId="3A76F6E1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546591" w14:textId="1402277C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C95B8C" w14:textId="11C2EBB0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C9C4AF" w14:textId="06EA9203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8B113D" w14:textId="1DEAF39E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7213CAE" w14:textId="6CF43DC4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4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21D23B" w14:textId="46D90AB4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98ACDF2" w14:textId="3B84F79F" w:rsidR="00871094" w:rsidRPr="007059F0" w:rsidRDefault="003F1687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D7F00" w:rsidRPr="007059F0" w14:paraId="795D8EE1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B5FD5D" w14:textId="0873A96E" w:rsidR="00871094" w:rsidRPr="007059F0" w:rsidRDefault="00602FE7" w:rsidP="00DB7D02">
            <w:pPr>
              <w:spacing w:line="280" w:lineRule="atLeast"/>
              <w:rPr>
                <w:rFonts w:cstheme="minorHAnsi"/>
                <w:b/>
                <w:bCs w:val="0"/>
                <w:sz w:val="20"/>
                <w:szCs w:val="20"/>
                <w:lang w:val="en-US"/>
              </w:rPr>
            </w:pPr>
            <w:bookmarkStart w:id="66" w:name="OLE_LINK76"/>
            <w:r w:rsidRPr="000255A6">
              <w:rPr>
                <w:rFonts w:cstheme="minorHAnsi"/>
                <w:b/>
                <w:bCs w:val="0"/>
                <w:lang w:val="en-US"/>
              </w:rPr>
              <w:t>Ocular</w:t>
            </w:r>
            <w:r w:rsidRPr="007059F0">
              <w:rPr>
                <w:rFonts w:cstheme="minorHAnsi"/>
                <w:b/>
                <w:bCs w:val="0"/>
                <w:sz w:val="20"/>
                <w:szCs w:val="20"/>
                <w:lang w:val="en-US"/>
              </w:rPr>
              <w:t xml:space="preserve"> </w:t>
            </w:r>
            <w:r w:rsidR="000255A6">
              <w:rPr>
                <w:rFonts w:cstheme="minorHAnsi"/>
                <w:b/>
                <w:bCs w:val="0"/>
                <w:lang w:val="en-US"/>
              </w:rPr>
              <w:t>features</w:t>
            </w:r>
            <w:bookmarkEnd w:id="66"/>
          </w:p>
        </w:tc>
        <w:tc>
          <w:tcPr>
            <w:tcW w:w="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C5939A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BC6B56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6EADC3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0D04C8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7D388E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EF9FDC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D4B9EC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ED8E72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7E5A9E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6749DF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89CE1E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55A7E" w14:textId="77777777" w:rsidR="00871094" w:rsidRPr="007059F0" w:rsidRDefault="00871094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D7F00" w:rsidRPr="007059F0" w14:paraId="323CBD28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8DE48" w14:textId="1456125D" w:rsidR="003B4B76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7" w:name="OLE_LINK77"/>
            <w:r w:rsidRPr="007059F0">
              <w:rPr>
                <w:rFonts w:cstheme="minorHAnsi"/>
                <w:sz w:val="20"/>
                <w:szCs w:val="20"/>
                <w:lang w:val="en-US"/>
              </w:rPr>
              <w:t>Palpebral ptosis</w:t>
            </w:r>
            <w:bookmarkEnd w:id="67"/>
          </w:p>
        </w:tc>
        <w:tc>
          <w:tcPr>
            <w:tcW w:w="69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BC42E7F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4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0389CC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.00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76E31B4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9ACB0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A6BFA81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75DF5D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406B01D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59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F9F2901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F4F311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B1D95A2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026C7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D084B4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194</w:t>
            </w:r>
          </w:p>
        </w:tc>
      </w:tr>
      <w:tr w:rsidR="008D7F00" w:rsidRPr="007059F0" w14:paraId="2DC9F81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0BEEB6" w14:textId="72D03782" w:rsidR="003B4B76" w:rsidRPr="007059F0" w:rsidRDefault="003B4B76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8" w:name="OLE_LINK78"/>
            <w:r w:rsidRPr="007059F0">
              <w:rPr>
                <w:rFonts w:cstheme="minorHAnsi"/>
                <w:sz w:val="20"/>
                <w:szCs w:val="20"/>
                <w:lang w:val="en-US"/>
              </w:rPr>
              <w:t>Sunken eyes</w:t>
            </w:r>
            <w:bookmarkEnd w:id="68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7D1A40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4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08F115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6B99EEAE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667782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5037816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22D73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7.7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0A7DA5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61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270D2C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1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53614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5.48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2C7CF1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06738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0.9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B649C39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14</w:t>
            </w:r>
          </w:p>
        </w:tc>
      </w:tr>
      <w:tr w:rsidR="008D7F00" w:rsidRPr="007059F0" w14:paraId="3636F3D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F27CD5" w14:textId="01F99B5E" w:rsidR="003B4B76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69" w:name="OLE_LINK79"/>
            <w:r w:rsidRPr="007059F0">
              <w:rPr>
                <w:rFonts w:cstheme="minorHAnsi"/>
                <w:sz w:val="20"/>
                <w:szCs w:val="20"/>
                <w:lang w:val="en-US"/>
              </w:rPr>
              <w:t>Infraorbital creases</w:t>
            </w:r>
            <w:bookmarkEnd w:id="69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7ABD304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5CB1FE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.33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7C94173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4B968F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6DBD64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B80B9B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8.8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1A1FA6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876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E10D52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CE23C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D3FE86D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C49AF4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C795822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9</w:t>
            </w:r>
          </w:p>
        </w:tc>
      </w:tr>
      <w:tr w:rsidR="008D7F00" w:rsidRPr="007059F0" w14:paraId="0FAE12A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53F384A" w14:textId="083551CF" w:rsidR="00871094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0" w:name="OLE_LINK80"/>
            <w:r w:rsidRPr="007059F0">
              <w:rPr>
                <w:rFonts w:cstheme="minorHAnsi"/>
                <w:sz w:val="20"/>
                <w:szCs w:val="20"/>
                <w:lang w:val="en-US"/>
              </w:rPr>
              <w:t>Myopia</w:t>
            </w:r>
            <w:bookmarkEnd w:id="70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355F2DC0" w14:textId="776E49E8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9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6AE170" w14:textId="227116F4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5.33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257527D" w14:textId="30E133D4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B046638" w14:textId="268ED45D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2D23FE6" w14:textId="40868BD5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6EA0DF4" w14:textId="1BFA344E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263AB5" w14:textId="7017007F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25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1A72645" w14:textId="6A068044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473E9ED" w14:textId="105ACDDB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5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7DE20029" w14:textId="0E8C615E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22D27A5" w14:textId="45EDAEE0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8.6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7956BD6E" w14:textId="771C68AC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732E51" w:rsidRPr="007059F0" w14:paraId="3BEEFF9F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ED4FCB2" w14:textId="77777777" w:rsidR="00732E51" w:rsidRPr="007059F0" w:rsidRDefault="00732E51" w:rsidP="00B85E50">
            <w:pPr>
              <w:spacing w:line="280" w:lineRule="atLeast"/>
              <w:rPr>
                <w:rFonts w:cstheme="minorHAnsi"/>
                <w:b/>
                <w:bCs w:val="0"/>
                <w:lang w:val="en-US"/>
              </w:rPr>
            </w:pPr>
            <w:bookmarkStart w:id="71" w:name="OLE_LINK81"/>
            <w:r w:rsidRPr="00DB7D02">
              <w:rPr>
                <w:rFonts w:cstheme="minorHAnsi"/>
                <w:b/>
                <w:bCs w:val="0"/>
                <w:i/>
                <w:iCs/>
                <w:lang w:val="en-US"/>
              </w:rPr>
              <w:lastRenderedPageBreak/>
              <w:t>(Continued)</w:t>
            </w:r>
          </w:p>
        </w:tc>
      </w:tr>
      <w:tr w:rsidR="008D7F00" w:rsidRPr="007059F0" w14:paraId="6C0B17C0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AD15120" w14:textId="77777777" w:rsidR="008D7F00" w:rsidRPr="007059F0" w:rsidRDefault="008D7F00" w:rsidP="008D7F0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B2214B7" w14:textId="7B28368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75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5816D06" w14:textId="6C6CE10F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gridSpan w:val="5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1405007" w14:textId="13B21ADE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B4AF601" w14:textId="273E439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5CC7FED" w14:textId="5A52F788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&lt;18</w:t>
            </w:r>
          </w:p>
        </w:tc>
        <w:tc>
          <w:tcPr>
            <w:tcW w:w="1539" w:type="dxa"/>
            <w:gridSpan w:val="6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1544872" w14:textId="5D3814B7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s ≥18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696BEA5E" w14:textId="7A347791" w:rsidR="008D7F00" w:rsidRPr="007059F0" w:rsidRDefault="008D7F00" w:rsidP="008D7F0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</w:t>
            </w:r>
            <w:proofErr w:type="spellStart"/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2E51" w:rsidRPr="007059F0" w14:paraId="05CDBDE3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09B0768" w14:textId="77777777" w:rsidR="00732E51" w:rsidRPr="007059F0" w:rsidRDefault="00732E51" w:rsidP="00B85E50">
            <w:pPr>
              <w:spacing w:line="28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677CE90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7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3C437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BF58A78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5CDEDB1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8247FCF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B48003D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3E0E69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BBB9B80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74950AD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2A8A1C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796" w:type="dxa"/>
            <w:gridSpan w:val="5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A538AEA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2050641" w14:textId="77777777" w:rsidR="00732E51" w:rsidRPr="007059F0" w:rsidRDefault="00732E51" w:rsidP="00B85E50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D7F00" w:rsidRPr="007059F0" w14:paraId="5D9AB979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C979B3" w14:textId="7318386B" w:rsidR="003B4B76" w:rsidRPr="007059F0" w:rsidRDefault="0082156B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Epicanthal</w:t>
            </w:r>
            <w:r w:rsidR="004E1594" w:rsidRPr="007059F0">
              <w:rPr>
                <w:rFonts w:cstheme="minorHAnsi"/>
                <w:sz w:val="20"/>
                <w:szCs w:val="20"/>
                <w:lang w:val="en-US"/>
              </w:rPr>
              <w:t xml:space="preserve"> fold</w:t>
            </w:r>
            <w:bookmarkEnd w:id="71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14E80C0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4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BAE0C7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8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2F21B682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635B50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DB2EDD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5B52E3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7.7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E8772A8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51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6D46669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DB1E6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2.25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12A240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B49C0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3D35619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25</w:t>
            </w:r>
          </w:p>
        </w:tc>
      </w:tr>
      <w:tr w:rsidR="008D7F00" w:rsidRPr="007059F0" w14:paraId="058F4CE6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0E8DE0" w14:textId="26EFB123" w:rsidR="00871094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2" w:name="OLE_LINK82"/>
            <w:r w:rsidRPr="007059F0">
              <w:rPr>
                <w:rFonts w:cstheme="minorHAnsi"/>
                <w:sz w:val="20"/>
                <w:szCs w:val="20"/>
                <w:lang w:val="en-US"/>
              </w:rPr>
              <w:t>Strabismus</w:t>
            </w:r>
            <w:bookmarkEnd w:id="72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D6591DB" w14:textId="23DBE933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C996357" w14:textId="74419783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384BFD8" w14:textId="281A8348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C0A6FF" w14:textId="2A59705F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7D36332" w14:textId="000B4F36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9157D8" w14:textId="43F7AD2B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9E3DBC6" w14:textId="5C33FDF5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39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757320C1" w14:textId="6B45F4C4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BC868B" w14:textId="298D5196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7827B35" w14:textId="33173D5B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BD6BA1" w14:textId="767A815E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4D6F55A" w14:textId="5BE4C289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</w:tr>
      <w:tr w:rsidR="008D7F00" w:rsidRPr="007059F0" w14:paraId="1426D2E2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1A3495" w14:textId="1ED73E03" w:rsidR="003B4B76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3" w:name="OLE_LINK83"/>
            <w:r w:rsidRPr="007059F0">
              <w:rPr>
                <w:rFonts w:cstheme="minorHAnsi"/>
                <w:sz w:val="20"/>
                <w:szCs w:val="20"/>
                <w:lang w:val="en-US"/>
              </w:rPr>
              <w:t>Hypertelorism/</w:t>
            </w:r>
            <w:r w:rsidR="0082156B" w:rsidRPr="007059F0">
              <w:rPr>
                <w:rFonts w:cstheme="minorHAnsi"/>
                <w:sz w:val="20"/>
                <w:szCs w:val="20"/>
                <w:lang w:val="en-US"/>
              </w:rPr>
              <w:t>hypertelorism</w:t>
            </w:r>
            <w:bookmarkEnd w:id="73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5602779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4D723A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1C7F773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0D3FA3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44F3511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B3B9BE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2E9B5C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30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0AF00BAF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FCF172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3C7771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30443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4B58E75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80</w:t>
            </w:r>
          </w:p>
        </w:tc>
      </w:tr>
      <w:tr w:rsidR="008D7F00" w:rsidRPr="007059F0" w14:paraId="531FEFC5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585C6CE" w14:textId="1F9887BE" w:rsidR="00871094" w:rsidRPr="007059F0" w:rsidRDefault="0082156B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4" w:name="OLE_LINK84"/>
            <w:r w:rsidRPr="007059F0">
              <w:rPr>
                <w:rFonts w:cstheme="minorHAnsi"/>
                <w:sz w:val="20"/>
                <w:szCs w:val="20"/>
                <w:lang w:val="en-US"/>
              </w:rPr>
              <w:t>Xerophthalmia</w:t>
            </w:r>
            <w:bookmarkEnd w:id="74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5828AFF7" w14:textId="1B890FD6" w:rsidR="00871094" w:rsidRPr="007059F0" w:rsidRDefault="00C37420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70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F37C7C" w14:textId="60CC1E30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FB6E26" w14:textId="4522BCAE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27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6BD7E1F" w14:textId="67F5DF38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7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E9C4EB2" w14:textId="115E3E89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43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D83B791" w14:textId="2DD2549E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3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25F24B" w14:textId="4DB0C6AE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642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7CCFF11" w14:textId="42A4C583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30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E61DE27" w14:textId="72133763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6B947A19" w14:textId="7EC8E9C8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/40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A1CFB8E" w14:textId="322FF3C1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4EB54C6" w14:textId="4F88C9C1" w:rsidR="00871094" w:rsidRPr="007059F0" w:rsidRDefault="003379BD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66</w:t>
            </w:r>
          </w:p>
        </w:tc>
      </w:tr>
      <w:tr w:rsidR="007A0CA5" w:rsidRPr="00DB7D02" w14:paraId="70FEE412" w14:textId="77777777" w:rsidTr="004B1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5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0F7798D" w14:textId="3485AB85" w:rsidR="007A0CA5" w:rsidRPr="00DB7D02" w:rsidRDefault="00D2072E" w:rsidP="00D2072E">
            <w:pPr>
              <w:spacing w:line="280" w:lineRule="atLeast"/>
              <w:rPr>
                <w:rFonts w:cstheme="minorHAnsi"/>
                <w:lang w:val="en-US"/>
              </w:rPr>
            </w:pPr>
            <w:bookmarkStart w:id="75" w:name="OLE_LINK85"/>
            <w:r>
              <w:rPr>
                <w:rFonts w:cstheme="minorHAnsi"/>
                <w:b/>
                <w:bCs w:val="0"/>
                <w:lang w:val="en-US"/>
              </w:rPr>
              <w:t xml:space="preserve">Non-ocular </w:t>
            </w:r>
            <w:del w:id="76" w:author="Marina Colombi" w:date="2020-06-19T15:52:00Z">
              <w:r w:rsidDel="00F7517D">
                <w:rPr>
                  <w:rFonts w:cstheme="minorHAnsi"/>
                  <w:b/>
                  <w:bCs w:val="0"/>
                  <w:lang w:val="en-US"/>
                </w:rPr>
                <w:delText>d</w:delText>
              </w:r>
              <w:r w:rsidR="007A0CA5" w:rsidRPr="00DB7D02" w:rsidDel="00F7517D">
                <w:rPr>
                  <w:rFonts w:cstheme="minorHAnsi"/>
                  <w:b/>
                  <w:bCs w:val="0"/>
                  <w:lang w:val="en-US"/>
                </w:rPr>
                <w:delText>ysmorphisms</w:delText>
              </w:r>
            </w:del>
            <w:bookmarkEnd w:id="75"/>
            <w:ins w:id="77" w:author="Marina Colombi" w:date="2020-06-19T15:52:00Z">
              <w:r w:rsidR="00F7517D">
                <w:rPr>
                  <w:rFonts w:cstheme="minorHAnsi"/>
                  <w:b/>
                  <w:bCs w:val="0"/>
                  <w:lang w:val="en-US"/>
                </w:rPr>
                <w:t>features</w:t>
              </w:r>
            </w:ins>
          </w:p>
        </w:tc>
      </w:tr>
      <w:tr w:rsidR="008D7F00" w:rsidRPr="007059F0" w14:paraId="156FFF9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807C2C" w14:textId="70597677" w:rsidR="00E43039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8" w:name="OLE_LINK86"/>
            <w:r w:rsidRPr="007059F0">
              <w:rPr>
                <w:rFonts w:cstheme="minorHAnsi"/>
                <w:sz w:val="20"/>
                <w:szCs w:val="20"/>
                <w:lang w:val="en-US"/>
              </w:rPr>
              <w:t>Micrognathia/retrognathia</w:t>
            </w:r>
            <w:bookmarkEnd w:id="78"/>
          </w:p>
        </w:tc>
        <w:tc>
          <w:tcPr>
            <w:tcW w:w="69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528AB15" w14:textId="3A8C90F7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2/75</w:t>
            </w:r>
          </w:p>
        </w:tc>
        <w:tc>
          <w:tcPr>
            <w:tcW w:w="979" w:type="dxa"/>
            <w:gridSpan w:val="4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4380B49" w14:textId="5B1D47E2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9.33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515D460" w14:textId="1725A319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/30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812D16" w14:textId="072FE7E0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848" w:type="dxa"/>
            <w:gridSpan w:val="4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3AB6008" w14:textId="3EACF9AF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45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901835" w14:textId="6C59E8D6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6.6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2FD6221" w14:textId="1338236A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17</w:t>
            </w:r>
          </w:p>
        </w:tc>
        <w:tc>
          <w:tcPr>
            <w:tcW w:w="715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4DAA3A4B" w14:textId="6BB22805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/3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8B32D5" w14:textId="6BCBF4A6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1.93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529C8DA" w14:textId="6D247D6E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4</w:t>
            </w:r>
          </w:p>
        </w:tc>
        <w:tc>
          <w:tcPr>
            <w:tcW w:w="796" w:type="dxa"/>
            <w:gridSpan w:val="5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0B4B3B" w14:textId="13D33BDD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45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F51EFF9" w14:textId="445B29C6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079</w:t>
            </w:r>
          </w:p>
        </w:tc>
      </w:tr>
      <w:tr w:rsidR="008D7F00" w:rsidRPr="007059F0" w14:paraId="6768176F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A25978" w14:textId="4C795589" w:rsidR="003B4B76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79" w:name="OLE_LINK87"/>
            <w:r w:rsidRPr="007059F0">
              <w:rPr>
                <w:rFonts w:cstheme="minorHAnsi"/>
                <w:sz w:val="20"/>
                <w:szCs w:val="20"/>
                <w:lang w:val="en-US"/>
              </w:rPr>
              <w:t>Hypoplastic auricular lobe</w:t>
            </w:r>
            <w:bookmarkEnd w:id="79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A4F12F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5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697FE7A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00A5953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11982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607B3B8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864441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9F5441B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768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142BF7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B8E5A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8.70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84FA0FF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E0223D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E8E6290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D7F00" w:rsidRPr="007059F0" w14:paraId="607DCB46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EF29B4" w14:textId="340F39CB" w:rsidR="003B4B76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80" w:name="OLE_LINK88"/>
            <w:r w:rsidRPr="007059F0">
              <w:rPr>
                <w:rFonts w:cstheme="minorHAnsi"/>
                <w:sz w:val="20"/>
                <w:szCs w:val="20"/>
                <w:lang w:val="en-US"/>
              </w:rPr>
              <w:t>Anteverted nostrils</w:t>
            </w:r>
            <w:bookmarkEnd w:id="80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E1FA5C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F2877E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E8D7977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79B72C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C75173B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92334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098439B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39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6C66503F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170E8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67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9F54894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EE1680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5E22A4E" w14:textId="77777777" w:rsidR="003B4B76" w:rsidRPr="007059F0" w:rsidRDefault="003B4B76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</w:tr>
      <w:tr w:rsidR="008D7F00" w:rsidRPr="007059F0" w14:paraId="3EC493BD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AE3A47" w14:textId="2B4516F7" w:rsidR="00E43039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81" w:name="OLE_LINK89"/>
            <w:r w:rsidRPr="007059F0">
              <w:rPr>
                <w:rFonts w:cstheme="minorHAnsi"/>
                <w:sz w:val="20"/>
                <w:szCs w:val="20"/>
                <w:lang w:val="en-US"/>
              </w:rPr>
              <w:t>Low-set ears</w:t>
            </w:r>
            <w:bookmarkEnd w:id="81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AFE5C28" w14:textId="14CE5FCB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B22445E" w14:textId="4CA73E29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5.33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6CA5C22E" w14:textId="592986C1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175E9D" w14:textId="19A58102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1958945" w14:textId="54D1CE93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C00CE8" w14:textId="7E780DA2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2BC0F41" w14:textId="7E4BF130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45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53A1E48A" w14:textId="0E4A44CA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C95741" w14:textId="0B5F7A76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9.5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B251947" w14:textId="43E32886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478945" w14:textId="5EC14079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869D2B0" w14:textId="17E88D7E" w:rsidR="00E43039" w:rsidRPr="007059F0" w:rsidRDefault="004D0DE9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D7F00" w:rsidRPr="007059F0" w14:paraId="06F338EB" w14:textId="77777777" w:rsidTr="008D7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5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F0F1E59" w14:textId="0B138C7A" w:rsidR="00E43039" w:rsidRPr="007059F0" w:rsidRDefault="004E1594" w:rsidP="00DB7D02">
            <w:pPr>
              <w:spacing w:line="280" w:lineRule="atLeast"/>
              <w:rPr>
                <w:rFonts w:cstheme="minorHAnsi"/>
                <w:sz w:val="20"/>
                <w:szCs w:val="20"/>
                <w:lang w:val="en-US"/>
              </w:rPr>
            </w:pPr>
            <w:bookmarkStart w:id="82" w:name="OLE_LINK90"/>
            <w:r w:rsidRPr="007059F0">
              <w:rPr>
                <w:rFonts w:cstheme="minorHAnsi"/>
                <w:sz w:val="20"/>
                <w:szCs w:val="20"/>
                <w:lang w:val="en-US"/>
              </w:rPr>
              <w:t>Elongated philtrum</w:t>
            </w:r>
            <w:bookmarkEnd w:id="82"/>
          </w:p>
        </w:tc>
        <w:tc>
          <w:tcPr>
            <w:tcW w:w="69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420C0B02" w14:textId="6B334A93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75</w:t>
            </w:r>
          </w:p>
        </w:tc>
        <w:tc>
          <w:tcPr>
            <w:tcW w:w="979" w:type="dxa"/>
            <w:gridSpan w:val="4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0F1AED" w14:textId="2D2EF795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8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588CFB6" w14:textId="6C281E99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/30</w:t>
            </w:r>
          </w:p>
        </w:tc>
        <w:tc>
          <w:tcPr>
            <w:tcW w:w="994" w:type="dxa"/>
            <w:gridSpan w:val="2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C955C3E" w14:textId="0225FEE2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6.66</w:t>
            </w:r>
          </w:p>
        </w:tc>
        <w:tc>
          <w:tcPr>
            <w:tcW w:w="848" w:type="dxa"/>
            <w:gridSpan w:val="4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900C2A5" w14:textId="6B459CCC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/45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D37DAD3" w14:textId="654AB7E4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D2DB45" w14:textId="0E14D65F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.305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E32C167" w14:textId="14E607E7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31</w:t>
            </w:r>
          </w:p>
        </w:tc>
        <w:tc>
          <w:tcPr>
            <w:tcW w:w="811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C32765F" w14:textId="33BAF270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4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6F3C7D9" w14:textId="3D581221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/44</w:t>
            </w:r>
          </w:p>
        </w:tc>
        <w:tc>
          <w:tcPr>
            <w:tcW w:w="796" w:type="dxa"/>
            <w:gridSpan w:val="5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1467F30" w14:textId="7C1EF179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188A267D" w14:textId="6629032C" w:rsidR="00E43039" w:rsidRPr="007059F0" w:rsidRDefault="005E404A" w:rsidP="00DB7D02">
            <w:pPr>
              <w:spacing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059F0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</w:tbl>
    <w:p w14:paraId="089D8F12" w14:textId="32FFA778" w:rsidR="005F6F3C" w:rsidRPr="009F158B" w:rsidRDefault="009F158B">
      <w:pPr>
        <w:rPr>
          <w:sz w:val="20"/>
          <w:szCs w:val="20"/>
          <w:lang w:val="en-GB"/>
        </w:rPr>
      </w:pPr>
      <w:r w:rsidRPr="009F158B">
        <w:rPr>
          <w:sz w:val="20"/>
          <w:szCs w:val="20"/>
          <w:lang w:val="en-GB"/>
        </w:rPr>
        <w:t xml:space="preserve">N: number of patients presenting the investigated feature; T: total number of patients in whom the feature was investigated. </w:t>
      </w:r>
      <w:r w:rsidR="002D4465" w:rsidRPr="009F158B">
        <w:rPr>
          <w:sz w:val="20"/>
          <w:szCs w:val="20"/>
          <w:lang w:val="en-GB"/>
        </w:rPr>
        <w:t>Significant p-values &lt;0.05 are in bold. A: p-values females vs males; B: p-values patients &lt;18 years vs patients ≥1</w:t>
      </w:r>
      <w:bookmarkStart w:id="83" w:name="_GoBack"/>
      <w:bookmarkEnd w:id="83"/>
      <w:r w:rsidR="002D4465" w:rsidRPr="009F158B">
        <w:rPr>
          <w:sz w:val="20"/>
          <w:szCs w:val="20"/>
          <w:lang w:val="en-GB"/>
        </w:rPr>
        <w:t>8 years.</w:t>
      </w:r>
    </w:p>
    <w:sectPr w:rsidR="005F6F3C" w:rsidRPr="009F158B" w:rsidSect="00A97A2C">
      <w:pgSz w:w="16838" w:h="11906" w:orient="landscape"/>
      <w:pgMar w:top="993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E81C97"/>
    <w:multiLevelType w:val="hybridMultilevel"/>
    <w:tmpl w:val="ED6CE446"/>
    <w:lvl w:ilvl="0" w:tplc="4E8249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54514"/>
    <w:multiLevelType w:val="hybridMultilevel"/>
    <w:tmpl w:val="4936EADA"/>
    <w:lvl w:ilvl="0" w:tplc="648A5D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na Colombi">
    <w15:presenceInfo w15:providerId="AD" w15:userId="S::marina.colombi@unibs.it::fa72a74d-7553-4804-acc4-a026115f9a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28B0"/>
    <w:rsid w:val="00012E01"/>
    <w:rsid w:val="00021F0A"/>
    <w:rsid w:val="000255A6"/>
    <w:rsid w:val="000355D0"/>
    <w:rsid w:val="00035A24"/>
    <w:rsid w:val="00036D10"/>
    <w:rsid w:val="00050C87"/>
    <w:rsid w:val="00073E2A"/>
    <w:rsid w:val="000A7451"/>
    <w:rsid w:val="000A7CB1"/>
    <w:rsid w:val="000A7F75"/>
    <w:rsid w:val="000C6423"/>
    <w:rsid w:val="000E50B3"/>
    <w:rsid w:val="000E5734"/>
    <w:rsid w:val="000F0621"/>
    <w:rsid w:val="000F706D"/>
    <w:rsid w:val="00100A7D"/>
    <w:rsid w:val="0010635F"/>
    <w:rsid w:val="001158C6"/>
    <w:rsid w:val="00184413"/>
    <w:rsid w:val="001852C1"/>
    <w:rsid w:val="00192ABF"/>
    <w:rsid w:val="001A0F37"/>
    <w:rsid w:val="001A117C"/>
    <w:rsid w:val="001B3481"/>
    <w:rsid w:val="001D17A7"/>
    <w:rsid w:val="001E6D2C"/>
    <w:rsid w:val="00210CFA"/>
    <w:rsid w:val="002135DB"/>
    <w:rsid w:val="00214CAA"/>
    <w:rsid w:val="0022473C"/>
    <w:rsid w:val="00250557"/>
    <w:rsid w:val="00254676"/>
    <w:rsid w:val="00257738"/>
    <w:rsid w:val="00276253"/>
    <w:rsid w:val="002A1D9D"/>
    <w:rsid w:val="002A2254"/>
    <w:rsid w:val="002A4368"/>
    <w:rsid w:val="002A6626"/>
    <w:rsid w:val="002B6752"/>
    <w:rsid w:val="002D4465"/>
    <w:rsid w:val="002E052A"/>
    <w:rsid w:val="002E2095"/>
    <w:rsid w:val="00301680"/>
    <w:rsid w:val="00301867"/>
    <w:rsid w:val="003208AC"/>
    <w:rsid w:val="0032297D"/>
    <w:rsid w:val="00324D41"/>
    <w:rsid w:val="00330425"/>
    <w:rsid w:val="003379BD"/>
    <w:rsid w:val="003451A3"/>
    <w:rsid w:val="00354E8E"/>
    <w:rsid w:val="00387472"/>
    <w:rsid w:val="00387F70"/>
    <w:rsid w:val="003B4B76"/>
    <w:rsid w:val="003D4085"/>
    <w:rsid w:val="003D4D4F"/>
    <w:rsid w:val="003D7795"/>
    <w:rsid w:val="003E11F3"/>
    <w:rsid w:val="003F1687"/>
    <w:rsid w:val="003F5EB1"/>
    <w:rsid w:val="00405BD3"/>
    <w:rsid w:val="00405E81"/>
    <w:rsid w:val="00406A8E"/>
    <w:rsid w:val="00412993"/>
    <w:rsid w:val="00416077"/>
    <w:rsid w:val="00417828"/>
    <w:rsid w:val="0043705F"/>
    <w:rsid w:val="0044493F"/>
    <w:rsid w:val="00452AB0"/>
    <w:rsid w:val="00454668"/>
    <w:rsid w:val="0045474B"/>
    <w:rsid w:val="00463660"/>
    <w:rsid w:val="004778CC"/>
    <w:rsid w:val="00491C5A"/>
    <w:rsid w:val="004A72FA"/>
    <w:rsid w:val="004B1852"/>
    <w:rsid w:val="004D0DE9"/>
    <w:rsid w:val="004E1594"/>
    <w:rsid w:val="004E4E30"/>
    <w:rsid w:val="004F1BC1"/>
    <w:rsid w:val="00514553"/>
    <w:rsid w:val="00524D23"/>
    <w:rsid w:val="005360A7"/>
    <w:rsid w:val="00542A8C"/>
    <w:rsid w:val="00547690"/>
    <w:rsid w:val="00556216"/>
    <w:rsid w:val="00567680"/>
    <w:rsid w:val="00573570"/>
    <w:rsid w:val="00587D26"/>
    <w:rsid w:val="005A4FA5"/>
    <w:rsid w:val="005C0D7D"/>
    <w:rsid w:val="005D634E"/>
    <w:rsid w:val="005E1A30"/>
    <w:rsid w:val="005E404A"/>
    <w:rsid w:val="005E5507"/>
    <w:rsid w:val="005F6F3C"/>
    <w:rsid w:val="00602FE7"/>
    <w:rsid w:val="00605F3C"/>
    <w:rsid w:val="00613532"/>
    <w:rsid w:val="006315F3"/>
    <w:rsid w:val="00633042"/>
    <w:rsid w:val="00656B19"/>
    <w:rsid w:val="00672E50"/>
    <w:rsid w:val="006740CD"/>
    <w:rsid w:val="00677E24"/>
    <w:rsid w:val="00684ACD"/>
    <w:rsid w:val="00687569"/>
    <w:rsid w:val="006914EC"/>
    <w:rsid w:val="006A1F72"/>
    <w:rsid w:val="006B05A2"/>
    <w:rsid w:val="006B594D"/>
    <w:rsid w:val="006C5A53"/>
    <w:rsid w:val="006D240F"/>
    <w:rsid w:val="006F1D05"/>
    <w:rsid w:val="006F44BE"/>
    <w:rsid w:val="007059F0"/>
    <w:rsid w:val="00710E41"/>
    <w:rsid w:val="00720DF1"/>
    <w:rsid w:val="007308D2"/>
    <w:rsid w:val="00732E51"/>
    <w:rsid w:val="0074252C"/>
    <w:rsid w:val="00747A85"/>
    <w:rsid w:val="0075244C"/>
    <w:rsid w:val="007857D3"/>
    <w:rsid w:val="007928B0"/>
    <w:rsid w:val="00796CDE"/>
    <w:rsid w:val="007A0CA5"/>
    <w:rsid w:val="007A1FE2"/>
    <w:rsid w:val="007A5133"/>
    <w:rsid w:val="007A5AE5"/>
    <w:rsid w:val="007D259D"/>
    <w:rsid w:val="007E53A2"/>
    <w:rsid w:val="007E6644"/>
    <w:rsid w:val="007E6B9A"/>
    <w:rsid w:val="0082156B"/>
    <w:rsid w:val="00841BDC"/>
    <w:rsid w:val="0084263F"/>
    <w:rsid w:val="00844B64"/>
    <w:rsid w:val="0085098C"/>
    <w:rsid w:val="00871094"/>
    <w:rsid w:val="00887983"/>
    <w:rsid w:val="008A0422"/>
    <w:rsid w:val="008A409C"/>
    <w:rsid w:val="008A6CFE"/>
    <w:rsid w:val="008B2329"/>
    <w:rsid w:val="008B4676"/>
    <w:rsid w:val="008C53F7"/>
    <w:rsid w:val="008D4B55"/>
    <w:rsid w:val="008D7F00"/>
    <w:rsid w:val="0090228F"/>
    <w:rsid w:val="00902479"/>
    <w:rsid w:val="00903255"/>
    <w:rsid w:val="00906044"/>
    <w:rsid w:val="009340FF"/>
    <w:rsid w:val="0094553C"/>
    <w:rsid w:val="00951AF5"/>
    <w:rsid w:val="0097180B"/>
    <w:rsid w:val="00980891"/>
    <w:rsid w:val="00986C6D"/>
    <w:rsid w:val="00992571"/>
    <w:rsid w:val="00993BB4"/>
    <w:rsid w:val="009A051A"/>
    <w:rsid w:val="009A098F"/>
    <w:rsid w:val="009A546D"/>
    <w:rsid w:val="009C2984"/>
    <w:rsid w:val="009D36BC"/>
    <w:rsid w:val="009E3790"/>
    <w:rsid w:val="009F158B"/>
    <w:rsid w:val="009F2372"/>
    <w:rsid w:val="00A16E2B"/>
    <w:rsid w:val="00A22076"/>
    <w:rsid w:val="00A252AB"/>
    <w:rsid w:val="00A27689"/>
    <w:rsid w:val="00A432DD"/>
    <w:rsid w:val="00A4748D"/>
    <w:rsid w:val="00A72DC0"/>
    <w:rsid w:val="00A75119"/>
    <w:rsid w:val="00A8597A"/>
    <w:rsid w:val="00A87B9C"/>
    <w:rsid w:val="00A96A41"/>
    <w:rsid w:val="00A97A2C"/>
    <w:rsid w:val="00AA327C"/>
    <w:rsid w:val="00AA6DFE"/>
    <w:rsid w:val="00AB3064"/>
    <w:rsid w:val="00AC1316"/>
    <w:rsid w:val="00AD6A90"/>
    <w:rsid w:val="00AD6DF5"/>
    <w:rsid w:val="00AF64B0"/>
    <w:rsid w:val="00B00C72"/>
    <w:rsid w:val="00B03439"/>
    <w:rsid w:val="00B117EE"/>
    <w:rsid w:val="00B13459"/>
    <w:rsid w:val="00B30E1C"/>
    <w:rsid w:val="00B34567"/>
    <w:rsid w:val="00B45E72"/>
    <w:rsid w:val="00B478ED"/>
    <w:rsid w:val="00B51114"/>
    <w:rsid w:val="00B55117"/>
    <w:rsid w:val="00B85E50"/>
    <w:rsid w:val="00BB4DFD"/>
    <w:rsid w:val="00BB7648"/>
    <w:rsid w:val="00BC05E2"/>
    <w:rsid w:val="00BC6F04"/>
    <w:rsid w:val="00BD0A45"/>
    <w:rsid w:val="00BF6823"/>
    <w:rsid w:val="00C226B1"/>
    <w:rsid w:val="00C24E68"/>
    <w:rsid w:val="00C32F1E"/>
    <w:rsid w:val="00C37420"/>
    <w:rsid w:val="00C41236"/>
    <w:rsid w:val="00C54A18"/>
    <w:rsid w:val="00C678BB"/>
    <w:rsid w:val="00C77AEF"/>
    <w:rsid w:val="00C81C58"/>
    <w:rsid w:val="00CB2E8D"/>
    <w:rsid w:val="00CB7AFF"/>
    <w:rsid w:val="00CF3CF4"/>
    <w:rsid w:val="00CF5CF2"/>
    <w:rsid w:val="00CF7535"/>
    <w:rsid w:val="00D2072E"/>
    <w:rsid w:val="00D26B4C"/>
    <w:rsid w:val="00D27CFB"/>
    <w:rsid w:val="00D33EE8"/>
    <w:rsid w:val="00D47EC8"/>
    <w:rsid w:val="00D51687"/>
    <w:rsid w:val="00D545E9"/>
    <w:rsid w:val="00D70375"/>
    <w:rsid w:val="00D703ED"/>
    <w:rsid w:val="00D727FF"/>
    <w:rsid w:val="00D770E2"/>
    <w:rsid w:val="00D8417F"/>
    <w:rsid w:val="00D85B9E"/>
    <w:rsid w:val="00D972D8"/>
    <w:rsid w:val="00DB7D02"/>
    <w:rsid w:val="00DC2E56"/>
    <w:rsid w:val="00DC72C4"/>
    <w:rsid w:val="00DD2815"/>
    <w:rsid w:val="00E43039"/>
    <w:rsid w:val="00E448B2"/>
    <w:rsid w:val="00E45B50"/>
    <w:rsid w:val="00E50481"/>
    <w:rsid w:val="00E55BF9"/>
    <w:rsid w:val="00E55CC1"/>
    <w:rsid w:val="00E621A0"/>
    <w:rsid w:val="00E72ED9"/>
    <w:rsid w:val="00E752F5"/>
    <w:rsid w:val="00E82315"/>
    <w:rsid w:val="00E866CF"/>
    <w:rsid w:val="00EA290F"/>
    <w:rsid w:val="00EC6F09"/>
    <w:rsid w:val="00EC7DDB"/>
    <w:rsid w:val="00F101C5"/>
    <w:rsid w:val="00F1121A"/>
    <w:rsid w:val="00F11225"/>
    <w:rsid w:val="00F30150"/>
    <w:rsid w:val="00F418FD"/>
    <w:rsid w:val="00F43988"/>
    <w:rsid w:val="00F62A42"/>
    <w:rsid w:val="00F661CE"/>
    <w:rsid w:val="00F7517D"/>
    <w:rsid w:val="00F77E4A"/>
    <w:rsid w:val="00F874B6"/>
    <w:rsid w:val="00F911E1"/>
    <w:rsid w:val="00F94673"/>
    <w:rsid w:val="00FA34B7"/>
    <w:rsid w:val="00FA4A51"/>
    <w:rsid w:val="00FA5C3B"/>
    <w:rsid w:val="00FB4D3D"/>
    <w:rsid w:val="00FB5991"/>
    <w:rsid w:val="00FB6294"/>
    <w:rsid w:val="00FC2371"/>
    <w:rsid w:val="00FC59ED"/>
    <w:rsid w:val="00FD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5FF45"/>
  <w15:docId w15:val="{BD6FD18D-B6BF-42E9-BFD4-5383AAD6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75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1">
    <w:name w:val="Tabella semplice - 31"/>
    <w:basedOn w:val="Tabellanormale"/>
    <w:uiPriority w:val="43"/>
    <w:rsid w:val="00E752F5"/>
    <w:pPr>
      <w:spacing w:after="0" w:line="240" w:lineRule="auto"/>
    </w:pPr>
    <w:tblPr/>
    <w:tblStylePr w:type="firstRow">
      <w:rPr>
        <w:b w:val="0"/>
        <w:bCs/>
        <w:i w:val="0"/>
        <w:caps w:val="0"/>
        <w:smallCaps w:val="0"/>
        <w:strike w:val="0"/>
        <w:dstrike w:val="0"/>
        <w:vanish w:val="0"/>
        <w:vertAlign w:val="baseline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 w:val="0"/>
        <w:bCs/>
        <w:i w:val="0"/>
        <w:caps w:val="0"/>
        <w:smallCaps w:val="0"/>
        <w:strike w:val="0"/>
        <w:dstrike w:val="0"/>
        <w:vanish w:val="0"/>
        <w:vertAlign w:val="baseline"/>
      </w:rPr>
      <w:tblPr/>
      <w:tcPr>
        <w:tcBorders>
          <w:top w:val="nil"/>
        </w:tcBorders>
      </w:tcPr>
    </w:tblStylePr>
    <w:tblStylePr w:type="firstCol">
      <w:rPr>
        <w:b w:val="0"/>
        <w:bCs/>
        <w:i w:val="0"/>
        <w:caps w:val="0"/>
        <w:smallCaps w:val="0"/>
        <w:strike w:val="0"/>
        <w:dstrike w:val="0"/>
        <w:vanish w:val="0"/>
        <w:vertAlign w:val="baseline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 w:val="0"/>
        <w:bCs/>
        <w:i w:val="0"/>
        <w:caps w:val="0"/>
        <w:smallCaps w:val="0"/>
        <w:strike w:val="0"/>
        <w:dstrike w:val="0"/>
        <w:vanish w:val="0"/>
        <w:vertAlign w:val="baseline"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0D7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0D7D"/>
    <w:rPr>
      <w:rFonts w:eastAsiaTheme="minorEastAsia"/>
      <w:color w:val="5A5A5A" w:themeColor="text1" w:themeTint="A5"/>
      <w:spacing w:val="15"/>
    </w:rPr>
  </w:style>
  <w:style w:type="paragraph" w:styleId="Paragrafoelenco">
    <w:name w:val="List Paragraph"/>
    <w:basedOn w:val="Normale"/>
    <w:uiPriority w:val="34"/>
    <w:qFormat/>
    <w:rsid w:val="00FA4A5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1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12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BBBE3-0C4E-4DED-9894-337604BEA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688</Words>
  <Characters>9626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orthon40</dc:creator>
  <cp:lastModifiedBy>Marina Colombi</cp:lastModifiedBy>
  <cp:revision>10</cp:revision>
  <cp:lastPrinted>2020-02-19T14:19:00Z</cp:lastPrinted>
  <dcterms:created xsi:type="dcterms:W3CDTF">2020-04-17T08:09:00Z</dcterms:created>
  <dcterms:modified xsi:type="dcterms:W3CDTF">2020-06-19T13:52:00Z</dcterms:modified>
</cp:coreProperties>
</file>